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0D71A" w14:textId="77777777" w:rsidR="003627BC" w:rsidRPr="009A66F4" w:rsidRDefault="003627BC" w:rsidP="003627BC">
      <w:pPr>
        <w:rPr>
          <w:rFonts w:ascii="Helvetica" w:hAnsi="Helvetica" w:cs="Arial"/>
          <w:b/>
          <w:bCs/>
          <w:color w:val="000000"/>
          <w:sz w:val="28"/>
          <w:szCs w:val="28"/>
          <w:lang w:val="en-US"/>
        </w:rPr>
      </w:pPr>
      <w:r w:rsidRPr="009A66F4">
        <w:rPr>
          <w:rFonts w:ascii="Helvetica" w:hAnsi="Helvetica" w:cs="Arial"/>
          <w:b/>
          <w:bCs/>
          <w:color w:val="000000"/>
          <w:sz w:val="28"/>
          <w:szCs w:val="28"/>
          <w:lang w:val="en-US"/>
        </w:rPr>
        <w:t>Supplementary Data</w:t>
      </w:r>
    </w:p>
    <w:p w14:paraId="0338C7C8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</w:p>
    <w:p w14:paraId="3454F423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744256" behindDoc="0" locked="0" layoutInCell="1" allowOverlap="1" wp14:anchorId="377DE78E" wp14:editId="7429095A">
            <wp:simplePos x="0" y="0"/>
            <wp:positionH relativeFrom="column">
              <wp:posOffset>1877695</wp:posOffset>
            </wp:positionH>
            <wp:positionV relativeFrom="paragraph">
              <wp:posOffset>1213926</wp:posOffset>
            </wp:positionV>
            <wp:extent cx="751839" cy="537028"/>
            <wp:effectExtent l="12700" t="12700" r="10795" b="9525"/>
            <wp:wrapNone/>
            <wp:docPr id="1529320781" name="Grafik 8" descr="Ein Bild, das Text, Schrif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20781" name="Grafik 8" descr="Ein Bild, das Text, Schrift, Screenshot, Desig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839" cy="53702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inline distT="0" distB="0" distL="0" distR="0" wp14:anchorId="6558A892" wp14:editId="1547D204">
            <wp:extent cx="3059815" cy="2195138"/>
            <wp:effectExtent l="12700" t="12700" r="13970" b="15240"/>
            <wp:docPr id="341635240" name="Grafik 6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635240" name="Grafik 6" descr="Ein Bild, das Text, Reihe, Screenshot, Diagramm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167" cy="22355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26AA33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  <w:t xml:space="preserve">a) </w:t>
      </w:r>
    </w:p>
    <w:p w14:paraId="785C3BF1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746304" behindDoc="0" locked="0" layoutInCell="1" allowOverlap="1" wp14:anchorId="7F50A948" wp14:editId="547B3A72">
            <wp:simplePos x="0" y="0"/>
            <wp:positionH relativeFrom="column">
              <wp:posOffset>4570095</wp:posOffset>
            </wp:positionH>
            <wp:positionV relativeFrom="paragraph">
              <wp:posOffset>1237486</wp:posOffset>
            </wp:positionV>
            <wp:extent cx="751839" cy="537028"/>
            <wp:effectExtent l="12700" t="12700" r="10795" b="9525"/>
            <wp:wrapNone/>
            <wp:docPr id="1763230755" name="Grafik 8" descr="Ein Bild, das Text, Schrif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20781" name="Grafik 8" descr="Ein Bild, das Text, Schrift, Screenshot, Desig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839" cy="53702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745280" behindDoc="0" locked="0" layoutInCell="1" allowOverlap="1" wp14:anchorId="167E1B08" wp14:editId="7EDFBFCB">
            <wp:simplePos x="0" y="0"/>
            <wp:positionH relativeFrom="column">
              <wp:posOffset>1832341</wp:posOffset>
            </wp:positionH>
            <wp:positionV relativeFrom="paragraph">
              <wp:posOffset>1264651</wp:posOffset>
            </wp:positionV>
            <wp:extent cx="751839" cy="537028"/>
            <wp:effectExtent l="12700" t="12700" r="10795" b="9525"/>
            <wp:wrapNone/>
            <wp:docPr id="2099645889" name="Grafik 8" descr="Ein Bild, das Text, Schrif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320781" name="Grafik 8" descr="Ein Bild, das Text, Schrift, Screenshot, Desig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839" cy="53702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inline distT="0" distB="0" distL="0" distR="0" wp14:anchorId="68CDD04C" wp14:editId="3ABCCFB2">
            <wp:extent cx="3046454" cy="2211826"/>
            <wp:effectExtent l="12700" t="12700" r="14605" b="10795"/>
            <wp:docPr id="1523225125" name="Grafik 16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25125" name="Grafik 16" descr="Ein Bild, das Text, Screenshot, Reihe, Diagramm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6360" cy="22916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inline distT="0" distB="0" distL="0" distR="0" wp14:anchorId="7878C291" wp14:editId="4BCD2BE3">
            <wp:extent cx="2894418" cy="2207084"/>
            <wp:effectExtent l="12700" t="12700" r="13970" b="15875"/>
            <wp:docPr id="1839784198" name="Grafik 24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784198" name="Grafik 24" descr="Ein Bild, das Text, Reihe, Screenshot, Diagramm enthält.&#10;&#10;Automatisch generierte Beschreibu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76" b="784"/>
                    <a:stretch/>
                  </pic:blipFill>
                  <pic:spPr bwMode="auto">
                    <a:xfrm>
                      <a:off x="0" y="0"/>
                      <a:ext cx="2934174" cy="223739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748F74" w14:textId="77777777" w:rsidR="003627BC" w:rsidRPr="009A66F4" w:rsidRDefault="003627BC" w:rsidP="003627BC">
      <w:pPr>
        <w:rPr>
          <w:rFonts w:ascii="Helvetica" w:hAnsi="Helvetica" w:cs="Arial"/>
          <w:sz w:val="22"/>
          <w:lang w:val="en-US"/>
        </w:rPr>
      </w:pP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  <w:lang w:val="en-US"/>
        </w:rPr>
        <w:t>b)</w:t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  <w:t xml:space="preserve">                          </w:t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  <w:t xml:space="preserve">   </w:t>
      </w:r>
      <w:r w:rsidRPr="009A66F4">
        <w:rPr>
          <w:rFonts w:ascii="Helvetica" w:hAnsi="Helvetica" w:cs="Arial"/>
          <w:sz w:val="22"/>
          <w:lang w:val="en-US"/>
        </w:rPr>
        <w:tab/>
        <w:t xml:space="preserve">       c)</w:t>
      </w:r>
    </w:p>
    <w:p w14:paraId="63B01534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Figure 1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Significant worse DS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a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, MF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b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and RF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c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with </w:t>
      </w:r>
      <w:r w:rsidRPr="009A66F4">
        <w:rPr>
          <w:rFonts w:ascii="Helvetica" w:hAnsi="Helvetica" w:cs="Arial"/>
          <w:i/>
          <w:iCs/>
          <w:color w:val="000000" w:themeColor="text1"/>
          <w:sz w:val="20"/>
          <w:szCs w:val="20"/>
          <w:lang w:val="en-US"/>
        </w:rPr>
        <w:t>TP53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-mutation, p&lt;0.001 each.</w:t>
      </w:r>
    </w:p>
    <w:p w14:paraId="752A5157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p w14:paraId="737F748F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br w:type="page"/>
      </w:r>
    </w:p>
    <w:p w14:paraId="7BA778D3" w14:textId="77777777" w:rsidR="003627BC" w:rsidRPr="009A66F4" w:rsidRDefault="003627BC" w:rsidP="003627BC">
      <w:pPr>
        <w:rPr>
          <w:rFonts w:ascii="Helvetica" w:hAnsi="Helvetica" w:cs="Arial"/>
          <w:noProof/>
          <w:lang w:val="en-US"/>
          <w14:ligatures w14:val="standardContextual"/>
        </w:rPr>
      </w:pPr>
      <w:r w:rsidRPr="009A66F4">
        <w:rPr>
          <w:rFonts w:ascii="Helvetica" w:hAnsi="Helvetica" w:cs="Arial"/>
          <w:noProof/>
          <w:sz w:val="22"/>
          <w14:ligatures w14:val="standardContextual"/>
        </w:rPr>
        <w:lastRenderedPageBreak/>
        <w:drawing>
          <wp:anchor distT="0" distB="0" distL="114300" distR="114300" simplePos="0" relativeHeight="251747328" behindDoc="0" locked="0" layoutInCell="1" allowOverlap="1" wp14:anchorId="19197D02" wp14:editId="01DD6B87">
            <wp:simplePos x="0" y="0"/>
            <wp:positionH relativeFrom="column">
              <wp:posOffset>886331</wp:posOffset>
            </wp:positionH>
            <wp:positionV relativeFrom="paragraph">
              <wp:posOffset>1304925</wp:posOffset>
            </wp:positionV>
            <wp:extent cx="766384" cy="536166"/>
            <wp:effectExtent l="12700" t="12700" r="8890" b="10160"/>
            <wp:wrapNone/>
            <wp:docPr id="1013081513" name="Grafik 1" descr="Ein Bild, das Text, Schrift, Screenshot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655203" name="Grafik 1" descr="Ein Bild, das Text, Schrift, Screenshot, weiß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384" cy="5361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lang w:val="en-US"/>
          <w14:ligatures w14:val="standardContextual"/>
        </w:rPr>
        <w:t xml:space="preserve"> </w:t>
      </w:r>
      <w:r w:rsidRPr="009A66F4">
        <w:rPr>
          <w:rFonts w:ascii="Helvetica" w:hAnsi="Helvetica" w:cs="Arial"/>
          <w:noProof/>
          <w14:ligatures w14:val="standardContextual"/>
        </w:rPr>
        <w:drawing>
          <wp:inline distT="0" distB="0" distL="0" distR="0" wp14:anchorId="2672DD8E" wp14:editId="1FAA5D51">
            <wp:extent cx="3149509" cy="2301490"/>
            <wp:effectExtent l="12700" t="12700" r="13335" b="10160"/>
            <wp:docPr id="849836421" name="Grafik 4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36421" name="Grafik 4" descr="Ein Bild, das Text, Reihe, Screenshot, Diagramm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589" cy="233297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D31FA0" w14:textId="77777777" w:rsidR="003627BC" w:rsidRPr="009A66F4" w:rsidRDefault="003627BC" w:rsidP="003627BC">
      <w:pPr>
        <w:jc w:val="both"/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  <w:t>a)</w:t>
      </w:r>
    </w:p>
    <w:p w14:paraId="58712965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noProof/>
          <w:sz w:val="22"/>
          <w14:ligatures w14:val="standardContextual"/>
        </w:rPr>
        <w:drawing>
          <wp:anchor distT="0" distB="0" distL="114300" distR="114300" simplePos="0" relativeHeight="251748352" behindDoc="0" locked="0" layoutInCell="1" allowOverlap="1" wp14:anchorId="65CAB6E7" wp14:editId="2CD7AAE3">
            <wp:simplePos x="0" y="0"/>
            <wp:positionH relativeFrom="column">
              <wp:posOffset>3997960</wp:posOffset>
            </wp:positionH>
            <wp:positionV relativeFrom="paragraph">
              <wp:posOffset>1298805</wp:posOffset>
            </wp:positionV>
            <wp:extent cx="766384" cy="536166"/>
            <wp:effectExtent l="12700" t="12700" r="8890" b="10160"/>
            <wp:wrapNone/>
            <wp:docPr id="1923996548" name="Grafik 1" descr="Ein Bild, das Text, Schrift, Screenshot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655203" name="Grafik 1" descr="Ein Bild, das Text, Schrift, Screenshot, weiß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384" cy="5361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sz w:val="22"/>
          <w14:ligatures w14:val="standardContextual"/>
        </w:rPr>
        <w:drawing>
          <wp:anchor distT="0" distB="0" distL="114300" distR="114300" simplePos="0" relativeHeight="251749376" behindDoc="0" locked="0" layoutInCell="1" allowOverlap="1" wp14:anchorId="68C3A0AD" wp14:editId="33F8015D">
            <wp:simplePos x="0" y="0"/>
            <wp:positionH relativeFrom="column">
              <wp:posOffset>837295</wp:posOffset>
            </wp:positionH>
            <wp:positionV relativeFrom="paragraph">
              <wp:posOffset>1303041</wp:posOffset>
            </wp:positionV>
            <wp:extent cx="766384" cy="536166"/>
            <wp:effectExtent l="12700" t="12700" r="8890" b="10160"/>
            <wp:wrapNone/>
            <wp:docPr id="1410095430" name="Grafik 1" descr="Ein Bild, das Text, Schrift, Screenshot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655203" name="Grafik 1" descr="Ein Bild, das Text, Schrift, Screenshot, weiß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384" cy="5361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66F4">
        <w:rPr>
          <w:rFonts w:ascii="Helvetica" w:hAnsi="Helvetica" w:cs="Arial"/>
          <w:noProof/>
          <w:sz w:val="22"/>
          <w14:ligatures w14:val="standardContextual"/>
        </w:rPr>
        <w:drawing>
          <wp:inline distT="0" distB="0" distL="0" distR="0" wp14:anchorId="4C591192" wp14:editId="1003DE24">
            <wp:extent cx="3186301" cy="2316874"/>
            <wp:effectExtent l="12700" t="12700" r="14605" b="7620"/>
            <wp:docPr id="2126461572" name="Grafik 14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461572" name="Grafik 14" descr="Ein Bild, das Text, Reihe, Diagramm, Screenshot enthält.&#10;&#10;Automatisch generierte Beschreibu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504" cy="23919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A66F4">
        <w:rPr>
          <w:rFonts w:ascii="Helvetica" w:hAnsi="Helvetica" w:cs="Arial"/>
          <w:noProof/>
          <w:color w:val="000000" w:themeColor="text1"/>
          <w14:ligatures w14:val="standardContextual"/>
        </w:rPr>
        <w:drawing>
          <wp:inline distT="0" distB="0" distL="0" distR="0" wp14:anchorId="7F6DC538" wp14:editId="3133F3C0">
            <wp:extent cx="3068630" cy="2313940"/>
            <wp:effectExtent l="12700" t="12700" r="17780" b="10160"/>
            <wp:docPr id="1621318012" name="Grafik 22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318012" name="Grafik 22" descr="Ein Bild, das Text, Reihe, Screenshot, Diagramm enthält.&#10;&#10;Automatisch generierte Beschreibu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6" b="882"/>
                    <a:stretch/>
                  </pic:blipFill>
                  <pic:spPr bwMode="auto">
                    <a:xfrm>
                      <a:off x="0" y="0"/>
                      <a:ext cx="3089827" cy="23299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DF398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lang w:val="en-US"/>
        </w:rPr>
      </w:pP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</w:rPr>
        <w:tab/>
      </w:r>
      <w:r w:rsidRPr="009A66F4">
        <w:rPr>
          <w:rFonts w:ascii="Helvetica" w:hAnsi="Helvetica" w:cs="Arial"/>
          <w:sz w:val="22"/>
          <w:lang w:val="en-US"/>
        </w:rPr>
        <w:t>c)</w:t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  <w:t xml:space="preserve">                          </w:t>
      </w:r>
      <w:r w:rsidRPr="009A66F4">
        <w:rPr>
          <w:rFonts w:ascii="Helvetica" w:hAnsi="Helvetica" w:cs="Arial"/>
          <w:sz w:val="22"/>
          <w:lang w:val="en-US"/>
        </w:rPr>
        <w:tab/>
      </w:r>
      <w:r w:rsidRPr="009A66F4">
        <w:rPr>
          <w:rFonts w:ascii="Helvetica" w:hAnsi="Helvetica" w:cs="Arial"/>
          <w:sz w:val="22"/>
          <w:lang w:val="en-US"/>
        </w:rPr>
        <w:tab/>
        <w:t xml:space="preserve">   </w:t>
      </w:r>
      <w:r w:rsidRPr="009A66F4">
        <w:rPr>
          <w:rFonts w:ascii="Helvetica" w:hAnsi="Helvetica" w:cs="Arial"/>
          <w:sz w:val="22"/>
          <w:lang w:val="en-US"/>
        </w:rPr>
        <w:tab/>
        <w:t xml:space="preserve">       d)</w:t>
      </w:r>
    </w:p>
    <w:p w14:paraId="3186B0E9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Figure 2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DS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a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, MF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b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and RFS </w:t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(c)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regarding histopathological grading, all significant with p&lt;0.001.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br/>
      </w: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a)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G1 vs. G2/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.: p&lt;0.001/0.003/&lt;0.001, respectively. G2 vs. 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.: p=0.670/&lt;0.001, respectively. G3 vs.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.: p&lt;0.001</w:t>
      </w:r>
    </w:p>
    <w:p w14:paraId="173DB84F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b)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G1 vs. G2/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.: p&lt;0.001/0.001/&lt;0.001, respectively. G2 vs. 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.: p=0.947/&lt;0.001, respectively. G3 vs.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: p=0.057</w:t>
      </w:r>
    </w:p>
    <w:p w14:paraId="35D46420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c)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G1 vs. G2/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.: p=0.035/0.733/&lt;0.001, respectively. G2 vs. G3/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.: p=0.447/0.033, respectively. G3 vs.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dediff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.: p=0.017</w:t>
      </w:r>
    </w:p>
    <w:p w14:paraId="3011E6A9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p w14:paraId="39CA9C5D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br w:type="page"/>
      </w:r>
    </w:p>
    <w:p w14:paraId="2CDD73C1" w14:textId="77777777" w:rsidR="003627BC" w:rsidRPr="009A66F4" w:rsidRDefault="003627BC" w:rsidP="003627BC">
      <w:pPr>
        <w:autoSpaceDE w:val="0"/>
        <w:autoSpaceDN w:val="0"/>
        <w:adjustRightInd w:val="0"/>
        <w:rPr>
          <w:rFonts w:ascii="Helvetica" w:hAnsi="Helvetica" w:cs="Arial"/>
          <w:color w:val="000000"/>
          <w:sz w:val="20"/>
          <w:szCs w:val="20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</w:rPr>
        <w:lastRenderedPageBreak/>
        <w:t>Table 1:</w:t>
      </w:r>
      <w:r w:rsidRPr="009A66F4">
        <w:rPr>
          <w:rFonts w:ascii="Helvetica" w:hAnsi="Helvetica" w:cs="Arial"/>
          <w:color w:val="000000" w:themeColor="text1"/>
          <w:sz w:val="20"/>
          <w:szCs w:val="20"/>
        </w:rPr>
        <w:t xml:space="preserve"> Mutation </w:t>
      </w:r>
      <w:proofErr w:type="spellStart"/>
      <w:r w:rsidRPr="009A66F4">
        <w:rPr>
          <w:rFonts w:ascii="Helvetica" w:hAnsi="Helvetica" w:cs="Arial"/>
          <w:color w:val="000000"/>
          <w:sz w:val="20"/>
          <w:szCs w:val="20"/>
        </w:rPr>
        <w:t>analysis</w:t>
      </w:r>
      <w:proofErr w:type="spellEnd"/>
    </w:p>
    <w:tbl>
      <w:tblPr>
        <w:tblW w:w="10142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0"/>
        <w:gridCol w:w="1213"/>
        <w:gridCol w:w="1594"/>
        <w:gridCol w:w="1595"/>
        <w:gridCol w:w="1595"/>
        <w:gridCol w:w="1595"/>
        <w:gridCol w:w="820"/>
      </w:tblGrid>
      <w:tr w:rsidR="003627BC" w:rsidRPr="009A66F4" w14:paraId="7ADF5073" w14:textId="77777777" w:rsidTr="00630BB5">
        <w:trPr>
          <w:trHeight w:val="450"/>
        </w:trPr>
        <w:tc>
          <w:tcPr>
            <w:tcW w:w="29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AE7008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0CB03C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All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br/>
              <w:t>n = 109 (%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D1B2A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IDH wild type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br/>
              <w:t>n = 45 (%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BFAE19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IDH1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mutation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br/>
              <w:t>n = 41 (%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86D179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IDH2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mutation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br/>
              <w:t>n = 23 (%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1EC103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χ²-test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br/>
              <w:t>p =</w:t>
            </w:r>
          </w:p>
        </w:tc>
      </w:tr>
      <w:tr w:rsidR="003627BC" w:rsidRPr="009A66F4" w14:paraId="20321603" w14:textId="77777777" w:rsidTr="00630BB5">
        <w:trPr>
          <w:trHeight w:hRule="exact" w:val="283"/>
        </w:trPr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1E4D1A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IDH1</w:t>
            </w:r>
          </w:p>
          <w:p w14:paraId="7980CBEA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1BB84E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32C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7A828C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EEF226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CC8BF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25 (61.0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22A626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4CDFC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</w:tr>
      <w:tr w:rsidR="003627BC" w:rsidRPr="009A66F4" w14:paraId="13AD2EE2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832B76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2722D7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32L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7044D4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0D781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C50CF5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8EDD7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D3A6A7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0EA62D9C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EC6240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821C67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32G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88452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D1C9AD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32C9E4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9 (22.0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780AB7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3FF4F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4F731DFB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3066DB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E6A758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32H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AE8EE6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ACBC4F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C109B9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9EF50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2B83F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5F3DB081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52124F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95184B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32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D1ECE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7A5D45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58E381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1C919F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0B5EB9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340A423C" w14:textId="77777777" w:rsidTr="00630BB5">
        <w:trPr>
          <w:trHeight w:hRule="exact" w:val="283"/>
        </w:trPr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A921C6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IDH2</w:t>
            </w:r>
          </w:p>
          <w:p w14:paraId="5F818BC2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DB81B9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72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0C4D6F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0349C7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248D0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200E3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CECFE4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</w:tr>
      <w:tr w:rsidR="003627BC" w:rsidRPr="009A66F4" w14:paraId="420DA076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BBA90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50D3B8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72G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D71689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882D55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3FEC1F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523DBA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16C197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5DEC61B7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D1AA35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7B76D7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72M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8AE9CD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383332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10B0D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5D4AB4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079503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03146610" w14:textId="77777777" w:rsidTr="00630BB5">
        <w:trPr>
          <w:trHeight w:hRule="exact" w:val="283"/>
        </w:trPr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6D8A36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5C2691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R172T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404034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EBAEDB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9FE896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AACB4F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8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468976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3627BC" w:rsidRPr="009A66F4" w14:paraId="6224A06F" w14:textId="77777777" w:rsidTr="00630BB5">
        <w:tblPrEx>
          <w:tblBorders>
            <w:top w:val="none" w:sz="0" w:space="0" w:color="auto"/>
          </w:tblBorders>
        </w:tblPrEx>
        <w:trPr>
          <w:trHeight w:hRule="exact" w:val="283"/>
        </w:trPr>
        <w:tc>
          <w:tcPr>
            <w:tcW w:w="29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9C2065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939F75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15 (13.8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91109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4 (8.9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EF75B0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7 (17.1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82BEAD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4 (13.8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D9AF3D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0.464</w:t>
            </w:r>
          </w:p>
        </w:tc>
      </w:tr>
      <w:tr w:rsidR="003627BC" w:rsidRPr="009A66F4" w14:paraId="04958255" w14:textId="77777777" w:rsidTr="00630BB5">
        <w:tblPrEx>
          <w:tblBorders>
            <w:top w:val="none" w:sz="0" w:space="0" w:color="auto"/>
          </w:tblBorders>
        </w:tblPrEx>
        <w:trPr>
          <w:trHeight w:hRule="exact" w:val="283"/>
        </w:trPr>
        <w:tc>
          <w:tcPr>
            <w:tcW w:w="29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2BA408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TERT-p</w:t>
            </w:r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409B5A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9 (8.3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949A5E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1 (2.2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F2FDB5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5 (12.2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FC08CE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3 (13.0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EAB102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0.157</w:t>
            </w:r>
          </w:p>
        </w:tc>
      </w:tr>
      <w:tr w:rsidR="003627BC" w:rsidRPr="009A66F4" w14:paraId="1D6F591A" w14:textId="77777777" w:rsidTr="00630BB5">
        <w:tblPrEx>
          <w:tblBorders>
            <w:top w:val="none" w:sz="0" w:space="0" w:color="auto"/>
          </w:tblBorders>
        </w:tblPrEx>
        <w:trPr>
          <w:trHeight w:hRule="exact" w:val="283"/>
        </w:trPr>
        <w:tc>
          <w:tcPr>
            <w:tcW w:w="294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B599DE" w14:textId="77777777" w:rsidR="003627BC" w:rsidRPr="009A66F4" w:rsidRDefault="003627BC" w:rsidP="00630BB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CDKN2A/B</w:t>
            </w:r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DCD32F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5 (4.6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9E7D61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1 (2.2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3CBAC4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2 (4.9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70D5EACF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2 (8.7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599DFFE8" w14:textId="77777777" w:rsidR="003627BC" w:rsidRPr="009A66F4" w:rsidRDefault="003627BC" w:rsidP="00630B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sz w:val="20"/>
                <w:szCs w:val="20"/>
              </w:rPr>
              <w:t>0.480</w:t>
            </w:r>
          </w:p>
        </w:tc>
      </w:tr>
    </w:tbl>
    <w:p w14:paraId="53B9EA8C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</w:p>
    <w:p w14:paraId="1E67EE3A" w14:textId="77777777" w:rsidR="003627BC" w:rsidRPr="009A66F4" w:rsidRDefault="003627BC" w:rsidP="003627BC">
      <w:pPr>
        <w:rPr>
          <w:rFonts w:ascii="Helvetica" w:hAnsi="Helvetica" w:cs="Arial"/>
          <w:b/>
          <w:bCs/>
          <w:color w:val="000000"/>
          <w:sz w:val="28"/>
          <w:szCs w:val="28"/>
          <w:lang w:val="en-US"/>
        </w:rPr>
      </w:pPr>
    </w:p>
    <w:p w14:paraId="142AFA18" w14:textId="77777777" w:rsidR="003627BC" w:rsidRPr="009A66F4" w:rsidRDefault="003627BC" w:rsidP="003627BC">
      <w:pPr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b/>
          <w:bCs/>
          <w:color w:val="000000" w:themeColor="text1"/>
          <w:sz w:val="20"/>
          <w:szCs w:val="20"/>
          <w:lang w:val="en-US"/>
        </w:rPr>
        <w:t>Table 2:</w:t>
      </w: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 xml:space="preserve"> Univariate regression analysis (log rank tes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469"/>
        <w:gridCol w:w="2469"/>
        <w:gridCol w:w="2470"/>
      </w:tblGrid>
      <w:tr w:rsidR="003627BC" w:rsidRPr="009A66F4" w14:paraId="4B7716BA" w14:textId="77777777" w:rsidTr="00630BB5">
        <w:trPr>
          <w:trHeight w:val="527"/>
        </w:trPr>
        <w:tc>
          <w:tcPr>
            <w:tcW w:w="2547" w:type="dxa"/>
          </w:tcPr>
          <w:p w14:paraId="4FC92816" w14:textId="77777777" w:rsidR="003627BC" w:rsidRPr="009A66F4" w:rsidRDefault="003627BC" w:rsidP="00630BB5">
            <w:pPr>
              <w:jc w:val="both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69" w:type="dxa"/>
          </w:tcPr>
          <w:p w14:paraId="7313A4C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isease-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pecific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urvival</w:t>
            </w:r>
            <w:proofErr w:type="spellEnd"/>
          </w:p>
          <w:p w14:paraId="53A4C5B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p =</w:t>
            </w:r>
          </w:p>
        </w:tc>
        <w:tc>
          <w:tcPr>
            <w:tcW w:w="2469" w:type="dxa"/>
          </w:tcPr>
          <w:p w14:paraId="73413D6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tastasis-free survival**</w:t>
            </w:r>
          </w:p>
          <w:p w14:paraId="28DE0019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 =</w:t>
            </w:r>
          </w:p>
        </w:tc>
        <w:tc>
          <w:tcPr>
            <w:tcW w:w="2470" w:type="dxa"/>
          </w:tcPr>
          <w:p w14:paraId="67B68AD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ecurrence-free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urvival</w:t>
            </w:r>
            <w:proofErr w:type="spellEnd"/>
          </w:p>
          <w:p w14:paraId="60F8FFB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p =</w:t>
            </w:r>
          </w:p>
        </w:tc>
      </w:tr>
      <w:tr w:rsidR="003627BC" w:rsidRPr="009A66F4" w14:paraId="57988F38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2AFB21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Age &gt; 60</w:t>
            </w:r>
            <w:r w:rsidRPr="009A66F4">
              <w:rPr>
                <w:rFonts w:ascii="Helvetica" w:hAnsi="Helvetica" w:cs="Arial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469" w:type="dxa"/>
            <w:vAlign w:val="center"/>
          </w:tcPr>
          <w:p w14:paraId="194FF200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2469" w:type="dxa"/>
            <w:vAlign w:val="center"/>
          </w:tcPr>
          <w:p w14:paraId="2B03B514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470" w:type="dxa"/>
            <w:vAlign w:val="center"/>
          </w:tcPr>
          <w:p w14:paraId="48469A4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35</w:t>
            </w:r>
          </w:p>
        </w:tc>
      </w:tr>
      <w:tr w:rsidR="003627BC" w:rsidRPr="009A66F4" w14:paraId="221E8531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12BB4ED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469" w:type="dxa"/>
            <w:vAlign w:val="center"/>
          </w:tcPr>
          <w:p w14:paraId="36CCF689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469" w:type="dxa"/>
            <w:vAlign w:val="center"/>
          </w:tcPr>
          <w:p w14:paraId="701AAA7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470" w:type="dxa"/>
            <w:vAlign w:val="center"/>
          </w:tcPr>
          <w:p w14:paraId="4A0AF9D0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74</w:t>
            </w:r>
          </w:p>
        </w:tc>
      </w:tr>
      <w:tr w:rsidR="003627BC" w:rsidRPr="009A66F4" w14:paraId="67FE8CE3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07E8807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recursor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lesion</w:t>
            </w:r>
            <w:proofErr w:type="spellEnd"/>
          </w:p>
        </w:tc>
        <w:tc>
          <w:tcPr>
            <w:tcW w:w="2469" w:type="dxa"/>
            <w:vAlign w:val="center"/>
          </w:tcPr>
          <w:p w14:paraId="7D9542F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469" w:type="dxa"/>
            <w:vAlign w:val="center"/>
          </w:tcPr>
          <w:p w14:paraId="623834C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470" w:type="dxa"/>
            <w:vAlign w:val="center"/>
          </w:tcPr>
          <w:p w14:paraId="214ED2E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68</w:t>
            </w:r>
          </w:p>
        </w:tc>
      </w:tr>
      <w:tr w:rsidR="003627BC" w:rsidRPr="009A66F4" w14:paraId="246034D7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2B6FC28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Localization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2469" w:type="dxa"/>
            <w:vAlign w:val="center"/>
          </w:tcPr>
          <w:p w14:paraId="798745C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469" w:type="dxa"/>
            <w:vAlign w:val="center"/>
          </w:tcPr>
          <w:p w14:paraId="558CEA1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2470" w:type="dxa"/>
            <w:vAlign w:val="center"/>
          </w:tcPr>
          <w:p w14:paraId="19FD458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87</w:t>
            </w:r>
          </w:p>
        </w:tc>
      </w:tr>
      <w:tr w:rsidR="003627BC" w:rsidRPr="009A66F4" w14:paraId="37AB3936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19D7E0D1" w14:textId="77777777" w:rsidR="003627BC" w:rsidRPr="009A66F4" w:rsidRDefault="003627BC" w:rsidP="00630BB5">
            <w:pPr>
              <w:jc w:val="right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Extremities</w:t>
            </w:r>
            <w:proofErr w:type="spellEnd"/>
          </w:p>
        </w:tc>
        <w:tc>
          <w:tcPr>
            <w:tcW w:w="2469" w:type="dxa"/>
            <w:vAlign w:val="center"/>
          </w:tcPr>
          <w:p w14:paraId="09D87B0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469" w:type="dxa"/>
            <w:vAlign w:val="center"/>
          </w:tcPr>
          <w:p w14:paraId="50F5ACB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2470" w:type="dxa"/>
            <w:vAlign w:val="center"/>
          </w:tcPr>
          <w:p w14:paraId="7BEFC02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02</w:t>
            </w:r>
          </w:p>
        </w:tc>
      </w:tr>
      <w:tr w:rsidR="003627BC" w:rsidRPr="009A66F4" w14:paraId="7600B524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EBEAA81" w14:textId="77777777" w:rsidR="003627BC" w:rsidRPr="009A66F4" w:rsidRDefault="003627BC" w:rsidP="00630BB5">
            <w:pPr>
              <w:jc w:val="right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pine</w:t>
            </w:r>
          </w:p>
        </w:tc>
        <w:tc>
          <w:tcPr>
            <w:tcW w:w="2469" w:type="dxa"/>
            <w:vAlign w:val="center"/>
          </w:tcPr>
          <w:p w14:paraId="339FE13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469" w:type="dxa"/>
            <w:vAlign w:val="center"/>
          </w:tcPr>
          <w:p w14:paraId="178EF5D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470" w:type="dxa"/>
            <w:vAlign w:val="center"/>
          </w:tcPr>
          <w:p w14:paraId="6279CED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145</w:t>
            </w:r>
          </w:p>
        </w:tc>
      </w:tr>
      <w:tr w:rsidR="003627BC" w:rsidRPr="009A66F4" w14:paraId="202F357B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14321846" w14:textId="77777777" w:rsidR="003627BC" w:rsidRPr="009A66F4" w:rsidRDefault="003627BC" w:rsidP="00630BB5">
            <w:pPr>
              <w:jc w:val="right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Pelvis</w:t>
            </w:r>
            <w:proofErr w:type="spellEnd"/>
          </w:p>
        </w:tc>
        <w:tc>
          <w:tcPr>
            <w:tcW w:w="2469" w:type="dxa"/>
            <w:vAlign w:val="center"/>
          </w:tcPr>
          <w:p w14:paraId="60D9E20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469" w:type="dxa"/>
            <w:vAlign w:val="center"/>
          </w:tcPr>
          <w:p w14:paraId="21C069D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470" w:type="dxa"/>
            <w:vAlign w:val="center"/>
          </w:tcPr>
          <w:p w14:paraId="6DA9A51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52</w:t>
            </w:r>
          </w:p>
        </w:tc>
      </w:tr>
      <w:tr w:rsidR="003627BC" w:rsidRPr="009A66F4" w14:paraId="02DF68EF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4E236628" w14:textId="77777777" w:rsidR="003627BC" w:rsidRPr="009A66F4" w:rsidRDefault="003627BC" w:rsidP="00630BB5">
            <w:pPr>
              <w:jc w:val="right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Chest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 xml:space="preserve"> wall / Scapula</w:t>
            </w:r>
          </w:p>
        </w:tc>
        <w:tc>
          <w:tcPr>
            <w:tcW w:w="2469" w:type="dxa"/>
            <w:vAlign w:val="center"/>
          </w:tcPr>
          <w:p w14:paraId="3F12E86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2469" w:type="dxa"/>
            <w:vAlign w:val="center"/>
          </w:tcPr>
          <w:p w14:paraId="536A38B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470" w:type="dxa"/>
            <w:vAlign w:val="center"/>
          </w:tcPr>
          <w:p w14:paraId="2D0DBB8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15</w:t>
            </w:r>
          </w:p>
        </w:tc>
      </w:tr>
      <w:tr w:rsidR="003627BC" w:rsidRPr="009A66F4" w14:paraId="7394E703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4FC9523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Tumor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size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&gt;8cm</w:t>
            </w:r>
          </w:p>
        </w:tc>
        <w:tc>
          <w:tcPr>
            <w:tcW w:w="2469" w:type="dxa"/>
            <w:vAlign w:val="center"/>
          </w:tcPr>
          <w:p w14:paraId="79640D6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2469" w:type="dxa"/>
            <w:vAlign w:val="center"/>
          </w:tcPr>
          <w:p w14:paraId="0E6412B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2470" w:type="dxa"/>
            <w:vAlign w:val="center"/>
          </w:tcPr>
          <w:p w14:paraId="302E197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27BC" w:rsidRPr="009A66F4" w14:paraId="61C6D795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26F620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R0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esection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2469" w:type="dxa"/>
            <w:vAlign w:val="center"/>
          </w:tcPr>
          <w:p w14:paraId="7610EE8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2469" w:type="dxa"/>
            <w:vAlign w:val="center"/>
          </w:tcPr>
          <w:p w14:paraId="029B832B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470" w:type="dxa"/>
            <w:vAlign w:val="center"/>
          </w:tcPr>
          <w:p w14:paraId="2303BF19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11</w:t>
            </w:r>
          </w:p>
        </w:tc>
      </w:tr>
      <w:tr w:rsidR="003627BC" w:rsidRPr="009A66F4" w14:paraId="73220325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24495422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Grading</w:t>
            </w:r>
          </w:p>
        </w:tc>
        <w:tc>
          <w:tcPr>
            <w:tcW w:w="2469" w:type="dxa"/>
            <w:vAlign w:val="center"/>
          </w:tcPr>
          <w:p w14:paraId="2C2D707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2469" w:type="dxa"/>
            <w:vAlign w:val="center"/>
          </w:tcPr>
          <w:p w14:paraId="6641914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470" w:type="dxa"/>
            <w:vAlign w:val="center"/>
          </w:tcPr>
          <w:p w14:paraId="7C7016A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27BC" w:rsidRPr="009A66F4" w14:paraId="4E65D292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7ADF93A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Neoadjuvant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469" w:type="dxa"/>
            <w:vAlign w:val="center"/>
          </w:tcPr>
          <w:p w14:paraId="6E307F8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2469" w:type="dxa"/>
            <w:vAlign w:val="center"/>
          </w:tcPr>
          <w:p w14:paraId="559A373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2470" w:type="dxa"/>
            <w:vAlign w:val="center"/>
          </w:tcPr>
          <w:p w14:paraId="1845F21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21</w:t>
            </w:r>
          </w:p>
        </w:tc>
      </w:tr>
      <w:tr w:rsidR="003627BC" w:rsidRPr="009A66F4" w14:paraId="06834B0A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34BFFE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Adjuvant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469" w:type="dxa"/>
            <w:vAlign w:val="center"/>
          </w:tcPr>
          <w:p w14:paraId="05A645F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2469" w:type="dxa"/>
            <w:vAlign w:val="center"/>
          </w:tcPr>
          <w:p w14:paraId="56D631C0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470" w:type="dxa"/>
            <w:vAlign w:val="center"/>
          </w:tcPr>
          <w:p w14:paraId="723F6E9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26*</w:t>
            </w:r>
          </w:p>
        </w:tc>
      </w:tr>
      <w:tr w:rsidR="003627BC" w:rsidRPr="009A66F4" w14:paraId="1C836E89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75E2758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Neoadjuvant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2469" w:type="dxa"/>
            <w:vAlign w:val="center"/>
          </w:tcPr>
          <w:p w14:paraId="0BC4A7E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469" w:type="dxa"/>
            <w:vAlign w:val="center"/>
          </w:tcPr>
          <w:p w14:paraId="1269D7D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2470" w:type="dxa"/>
            <w:vAlign w:val="center"/>
          </w:tcPr>
          <w:p w14:paraId="0189BF7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493</w:t>
            </w:r>
          </w:p>
        </w:tc>
      </w:tr>
      <w:tr w:rsidR="003627BC" w:rsidRPr="009A66F4" w14:paraId="5E424C65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79342E9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Adjuvant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2469" w:type="dxa"/>
            <w:vAlign w:val="center"/>
          </w:tcPr>
          <w:p w14:paraId="61ED7F9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469" w:type="dxa"/>
            <w:vAlign w:val="center"/>
          </w:tcPr>
          <w:p w14:paraId="6F447C4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470" w:type="dxa"/>
            <w:vAlign w:val="center"/>
          </w:tcPr>
          <w:p w14:paraId="31608104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40</w:t>
            </w:r>
          </w:p>
        </w:tc>
      </w:tr>
      <w:tr w:rsidR="003627BC" w:rsidRPr="009A66F4" w14:paraId="3CEBC74E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079A5A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DH-WT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vs. </w:t>
            </w: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DH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ut</w:t>
            </w:r>
          </w:p>
        </w:tc>
        <w:tc>
          <w:tcPr>
            <w:tcW w:w="2469" w:type="dxa"/>
            <w:vAlign w:val="center"/>
          </w:tcPr>
          <w:p w14:paraId="45D47472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2469" w:type="dxa"/>
            <w:vAlign w:val="center"/>
          </w:tcPr>
          <w:p w14:paraId="02841A8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470" w:type="dxa"/>
            <w:vAlign w:val="center"/>
          </w:tcPr>
          <w:p w14:paraId="20FA49BE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65</w:t>
            </w:r>
          </w:p>
        </w:tc>
      </w:tr>
      <w:tr w:rsidR="003627BC" w:rsidRPr="009A66F4" w14:paraId="3E099CA3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C49DE8B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DH-WT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vs. </w:t>
            </w: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DH1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vs. IDH2</w:t>
            </w:r>
          </w:p>
        </w:tc>
        <w:tc>
          <w:tcPr>
            <w:tcW w:w="2469" w:type="dxa"/>
            <w:vAlign w:val="center"/>
          </w:tcPr>
          <w:p w14:paraId="78EB40DA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2469" w:type="dxa"/>
            <w:vAlign w:val="center"/>
          </w:tcPr>
          <w:p w14:paraId="7423DA89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470" w:type="dxa"/>
            <w:vAlign w:val="center"/>
          </w:tcPr>
          <w:p w14:paraId="1E83B6D4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702</w:t>
            </w:r>
          </w:p>
        </w:tc>
      </w:tr>
      <w:tr w:rsidR="003627BC" w:rsidRPr="009A66F4" w14:paraId="4F263DFB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11CAE6D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DH1 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variant</w:t>
            </w:r>
          </w:p>
        </w:tc>
        <w:tc>
          <w:tcPr>
            <w:tcW w:w="2469" w:type="dxa"/>
            <w:vAlign w:val="center"/>
          </w:tcPr>
          <w:p w14:paraId="3006A6D7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7*</w:t>
            </w:r>
          </w:p>
        </w:tc>
        <w:tc>
          <w:tcPr>
            <w:tcW w:w="2469" w:type="dxa"/>
            <w:vAlign w:val="center"/>
          </w:tcPr>
          <w:p w14:paraId="0A3B4CB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2470" w:type="dxa"/>
            <w:vAlign w:val="center"/>
          </w:tcPr>
          <w:p w14:paraId="1FF9D9D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167</w:t>
            </w:r>
          </w:p>
        </w:tc>
      </w:tr>
      <w:tr w:rsidR="003627BC" w:rsidRPr="009A66F4" w14:paraId="63AE2105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0924A73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DH2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variant</w:t>
            </w:r>
          </w:p>
        </w:tc>
        <w:tc>
          <w:tcPr>
            <w:tcW w:w="2469" w:type="dxa"/>
            <w:vAlign w:val="center"/>
          </w:tcPr>
          <w:p w14:paraId="5E2FCB6F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2469" w:type="dxa"/>
            <w:vAlign w:val="center"/>
          </w:tcPr>
          <w:p w14:paraId="6A9C5516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2470" w:type="dxa"/>
            <w:vAlign w:val="center"/>
          </w:tcPr>
          <w:p w14:paraId="0A791F30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937</w:t>
            </w:r>
          </w:p>
        </w:tc>
      </w:tr>
      <w:tr w:rsidR="003627BC" w:rsidRPr="009A66F4" w14:paraId="1132B540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2A359994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P53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2469" w:type="dxa"/>
            <w:vAlign w:val="center"/>
          </w:tcPr>
          <w:p w14:paraId="655197A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469" w:type="dxa"/>
            <w:vAlign w:val="center"/>
          </w:tcPr>
          <w:p w14:paraId="0634008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470" w:type="dxa"/>
            <w:vAlign w:val="center"/>
          </w:tcPr>
          <w:p w14:paraId="1404A4CB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3627BC" w:rsidRPr="009A66F4" w14:paraId="7170CB3F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615FFFE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ERT-p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2469" w:type="dxa"/>
            <w:vAlign w:val="center"/>
          </w:tcPr>
          <w:p w14:paraId="3AE884AD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469" w:type="dxa"/>
            <w:vAlign w:val="center"/>
          </w:tcPr>
          <w:p w14:paraId="0536B931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470" w:type="dxa"/>
            <w:vAlign w:val="center"/>
          </w:tcPr>
          <w:p w14:paraId="1F6B4633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23</w:t>
            </w:r>
          </w:p>
        </w:tc>
      </w:tr>
      <w:tr w:rsidR="003627BC" w:rsidRPr="009A66F4" w14:paraId="55D04B61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0F321CF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CDKN2A/B</w:t>
            </w:r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deletions</w:t>
            </w:r>
            <w:proofErr w:type="spellEnd"/>
          </w:p>
        </w:tc>
        <w:tc>
          <w:tcPr>
            <w:tcW w:w="2469" w:type="dxa"/>
            <w:vAlign w:val="center"/>
          </w:tcPr>
          <w:p w14:paraId="108EB502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469" w:type="dxa"/>
            <w:vAlign w:val="center"/>
          </w:tcPr>
          <w:p w14:paraId="4DC2CFD0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2470" w:type="dxa"/>
            <w:vAlign w:val="center"/>
          </w:tcPr>
          <w:p w14:paraId="45AB405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0.272</w:t>
            </w:r>
          </w:p>
        </w:tc>
      </w:tr>
      <w:tr w:rsidR="003627BC" w:rsidRPr="009A66F4" w14:paraId="6F79CAAD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32E8B92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Local</w:t>
            </w:r>
            <w:proofErr w:type="spellEnd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2469" w:type="dxa"/>
            <w:vAlign w:val="center"/>
          </w:tcPr>
          <w:p w14:paraId="2514031B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2469" w:type="dxa"/>
            <w:vAlign w:val="center"/>
          </w:tcPr>
          <w:p w14:paraId="0BC7F8E8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470" w:type="dxa"/>
            <w:vAlign w:val="center"/>
          </w:tcPr>
          <w:p w14:paraId="11A48472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</w:tr>
      <w:tr w:rsidR="003627BC" w:rsidRPr="009A66F4" w14:paraId="483F5ADE" w14:textId="77777777" w:rsidTr="00630BB5">
        <w:trPr>
          <w:trHeight w:val="344"/>
        </w:trPr>
        <w:tc>
          <w:tcPr>
            <w:tcW w:w="2547" w:type="dxa"/>
            <w:vAlign w:val="center"/>
          </w:tcPr>
          <w:p w14:paraId="2E6130B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A66F4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Metastases</w:t>
            </w:r>
            <w:proofErr w:type="spellEnd"/>
          </w:p>
        </w:tc>
        <w:tc>
          <w:tcPr>
            <w:tcW w:w="2469" w:type="dxa"/>
            <w:vAlign w:val="center"/>
          </w:tcPr>
          <w:p w14:paraId="61964BC5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469" w:type="dxa"/>
            <w:vAlign w:val="center"/>
          </w:tcPr>
          <w:p w14:paraId="5DE5B15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0" w:type="dxa"/>
            <w:vAlign w:val="center"/>
          </w:tcPr>
          <w:p w14:paraId="4FD20CBC" w14:textId="77777777" w:rsidR="003627BC" w:rsidRPr="009A66F4" w:rsidRDefault="003627BC" w:rsidP="00630BB5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9A66F4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</w:tbl>
    <w:p w14:paraId="418DD6EE" w14:textId="77777777" w:rsidR="003627BC" w:rsidRPr="009A66F4" w:rsidRDefault="003627BC" w:rsidP="003627BC">
      <w:pPr>
        <w:jc w:val="both"/>
        <w:rPr>
          <w:rFonts w:ascii="Helvetica" w:hAnsi="Helvetica" w:cs="Arial"/>
          <w:color w:val="000000" w:themeColor="text1"/>
          <w:sz w:val="20"/>
          <w:szCs w:val="20"/>
        </w:rPr>
      </w:pPr>
      <w:r w:rsidRPr="009A66F4">
        <w:rPr>
          <w:rFonts w:ascii="Helvetica" w:hAnsi="Helvetica" w:cs="Arial"/>
          <w:color w:val="000000" w:themeColor="text1"/>
          <w:sz w:val="20"/>
          <w:szCs w:val="20"/>
        </w:rPr>
        <w:t xml:space="preserve">*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</w:rPr>
        <w:t>Significant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</w:rPr>
        <w:t xml:space="preserve"> in 95%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</w:rPr>
        <w:t>confidence</w:t>
      </w:r>
      <w:proofErr w:type="spellEnd"/>
      <w:r w:rsidRPr="009A66F4">
        <w:rPr>
          <w:rFonts w:ascii="Helvetica" w:hAnsi="Helvetica" w:cs="Arial"/>
          <w:color w:val="000000" w:themeColor="text1"/>
          <w:sz w:val="20"/>
          <w:szCs w:val="20"/>
        </w:rPr>
        <w:t xml:space="preserve"> </w:t>
      </w:r>
      <w:proofErr w:type="spellStart"/>
      <w:r w:rsidRPr="009A66F4">
        <w:rPr>
          <w:rFonts w:ascii="Helvetica" w:hAnsi="Helvetica" w:cs="Arial"/>
          <w:color w:val="000000" w:themeColor="text1"/>
          <w:sz w:val="20"/>
          <w:szCs w:val="20"/>
        </w:rPr>
        <w:t>interval</w:t>
      </w:r>
      <w:proofErr w:type="spellEnd"/>
    </w:p>
    <w:p w14:paraId="797B51F5" w14:textId="77777777" w:rsidR="003627BC" w:rsidRPr="009A66F4" w:rsidRDefault="003627BC" w:rsidP="003627BC">
      <w:pPr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** without 2 patients with primary metastases, n=107</w:t>
      </w:r>
    </w:p>
    <w:p w14:paraId="0B041A9E" w14:textId="77777777" w:rsidR="003627BC" w:rsidRPr="009A66F4" w:rsidRDefault="003627BC" w:rsidP="003627BC">
      <w:pPr>
        <w:jc w:val="both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9A66F4">
        <w:rPr>
          <w:rFonts w:ascii="Helvetica" w:hAnsi="Helvetica" w:cs="Arial"/>
          <w:color w:val="000000" w:themeColor="text1"/>
          <w:sz w:val="20"/>
          <w:szCs w:val="20"/>
          <w:lang w:val="en-US"/>
        </w:rPr>
        <w:t>° without intralesional planned resections, n=84</w:t>
      </w:r>
    </w:p>
    <w:p w14:paraId="5BDB574C" w14:textId="77777777" w:rsidR="000645D7" w:rsidRPr="001A11B1" w:rsidRDefault="000645D7" w:rsidP="004A6A89">
      <w:pPr>
        <w:rPr>
          <w:rFonts w:ascii="Helvetica" w:hAnsi="Helvetica" w:cs="Arial"/>
          <w:noProof/>
        </w:rPr>
      </w:pPr>
    </w:p>
    <w:sectPr w:rsidR="000645D7" w:rsidRPr="001A11B1" w:rsidSect="00237F2B">
      <w:pgSz w:w="12240" w:h="15840"/>
      <w:pgMar w:top="1134" w:right="1134" w:bottom="1134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833F2" w14:textId="77777777" w:rsidR="00AF5292" w:rsidRDefault="00AF5292" w:rsidP="003912DE">
      <w:r>
        <w:separator/>
      </w:r>
    </w:p>
  </w:endnote>
  <w:endnote w:type="continuationSeparator" w:id="0">
    <w:p w14:paraId="0EC1234E" w14:textId="77777777" w:rsidR="00AF5292" w:rsidRDefault="00AF5292" w:rsidP="00391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DDC75" w14:textId="77777777" w:rsidR="00AF5292" w:rsidRDefault="00AF5292" w:rsidP="003912DE">
      <w:r>
        <w:separator/>
      </w:r>
    </w:p>
  </w:footnote>
  <w:footnote w:type="continuationSeparator" w:id="0">
    <w:p w14:paraId="01D90D0A" w14:textId="77777777" w:rsidR="00AF5292" w:rsidRDefault="00AF5292" w:rsidP="00391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0632C"/>
    <w:multiLevelType w:val="multilevel"/>
    <w:tmpl w:val="A456ED9A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222" w:hanging="360"/>
      </w:pPr>
      <w:rPr>
        <w:rFonts w:ascii="Calibri" w:eastAsia="Times New Roman" w:hAnsi="Calibri" w:cs="Calibri"/>
        <w:sz w:val="24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152892"/>
    <w:multiLevelType w:val="multilevel"/>
    <w:tmpl w:val="D13EC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Calibri" w:eastAsia="Times New Roman" w:hAnsi="Calibri" w:cs="Calibri"/>
        <w:sz w:val="24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CD74AC"/>
    <w:multiLevelType w:val="multilevel"/>
    <w:tmpl w:val="841EE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3E1840"/>
    <w:multiLevelType w:val="multilevel"/>
    <w:tmpl w:val="0B401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924812"/>
    <w:multiLevelType w:val="multilevel"/>
    <w:tmpl w:val="51F22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D5433E"/>
    <w:multiLevelType w:val="multilevel"/>
    <w:tmpl w:val="C3E6EB8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B25E0E"/>
    <w:multiLevelType w:val="hybridMultilevel"/>
    <w:tmpl w:val="0C06B832"/>
    <w:lvl w:ilvl="0" w:tplc="F93E6C0A">
      <w:start w:val="1"/>
      <w:numFmt w:val="bullet"/>
      <w:lvlText w:val="I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5E50936E" w:tentative="1">
      <w:start w:val="1"/>
      <w:numFmt w:val="bullet"/>
      <w:lvlText w:val="I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85EE967E" w:tentative="1">
      <w:start w:val="1"/>
      <w:numFmt w:val="bullet"/>
      <w:lvlText w:val="I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FD402BA2" w:tentative="1">
      <w:start w:val="1"/>
      <w:numFmt w:val="bullet"/>
      <w:lvlText w:val="I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70AE549E" w:tentative="1">
      <w:start w:val="1"/>
      <w:numFmt w:val="bullet"/>
      <w:lvlText w:val="I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8564D870" w:tentative="1">
      <w:start w:val="1"/>
      <w:numFmt w:val="bullet"/>
      <w:lvlText w:val="I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C6C27A62" w:tentative="1">
      <w:start w:val="1"/>
      <w:numFmt w:val="bullet"/>
      <w:lvlText w:val="I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61E05140" w:tentative="1">
      <w:start w:val="1"/>
      <w:numFmt w:val="bullet"/>
      <w:lvlText w:val="I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7AA459DE" w:tentative="1">
      <w:start w:val="1"/>
      <w:numFmt w:val="bullet"/>
      <w:lvlText w:val="I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7" w15:restartNumberingAfterBreak="0">
    <w:nsid w:val="5B9F31C4"/>
    <w:multiLevelType w:val="multilevel"/>
    <w:tmpl w:val="C28E541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BA75946"/>
    <w:multiLevelType w:val="multilevel"/>
    <w:tmpl w:val="3ACC2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5B6ADD"/>
    <w:multiLevelType w:val="multilevel"/>
    <w:tmpl w:val="E086F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882426"/>
    <w:multiLevelType w:val="hybridMultilevel"/>
    <w:tmpl w:val="52B0B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822024">
    <w:abstractNumId w:val="1"/>
  </w:num>
  <w:num w:numId="2" w16cid:durableId="776407958">
    <w:abstractNumId w:val="7"/>
  </w:num>
  <w:num w:numId="3" w16cid:durableId="534662553">
    <w:abstractNumId w:val="2"/>
  </w:num>
  <w:num w:numId="4" w16cid:durableId="1244686011">
    <w:abstractNumId w:val="0"/>
  </w:num>
  <w:num w:numId="5" w16cid:durableId="440490978">
    <w:abstractNumId w:val="3"/>
  </w:num>
  <w:num w:numId="6" w16cid:durableId="1592080952">
    <w:abstractNumId w:val="4"/>
  </w:num>
  <w:num w:numId="7" w16cid:durableId="603224362">
    <w:abstractNumId w:val="9"/>
  </w:num>
  <w:num w:numId="8" w16cid:durableId="507791181">
    <w:abstractNumId w:val="8"/>
  </w:num>
  <w:num w:numId="9" w16cid:durableId="1250382070">
    <w:abstractNumId w:val="5"/>
  </w:num>
  <w:num w:numId="10" w16cid:durableId="2021808474">
    <w:abstractNumId w:val="6"/>
  </w:num>
  <w:num w:numId="11" w16cid:durableId="3805215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738"/>
    <w:rsid w:val="000010D1"/>
    <w:rsid w:val="00002772"/>
    <w:rsid w:val="0000369D"/>
    <w:rsid w:val="000036DC"/>
    <w:rsid w:val="0000544C"/>
    <w:rsid w:val="00006978"/>
    <w:rsid w:val="00014B09"/>
    <w:rsid w:val="0001519B"/>
    <w:rsid w:val="000154D4"/>
    <w:rsid w:val="00015B48"/>
    <w:rsid w:val="00015CBB"/>
    <w:rsid w:val="00021735"/>
    <w:rsid w:val="0002451B"/>
    <w:rsid w:val="00026BFC"/>
    <w:rsid w:val="00031AFB"/>
    <w:rsid w:val="000458DC"/>
    <w:rsid w:val="00045E38"/>
    <w:rsid w:val="00046AD3"/>
    <w:rsid w:val="0004725F"/>
    <w:rsid w:val="00051D01"/>
    <w:rsid w:val="00052410"/>
    <w:rsid w:val="00054EBC"/>
    <w:rsid w:val="00056902"/>
    <w:rsid w:val="00062F46"/>
    <w:rsid w:val="000645D7"/>
    <w:rsid w:val="00071492"/>
    <w:rsid w:val="00080827"/>
    <w:rsid w:val="00083EA8"/>
    <w:rsid w:val="00085006"/>
    <w:rsid w:val="00086CB8"/>
    <w:rsid w:val="00091AA8"/>
    <w:rsid w:val="0009310F"/>
    <w:rsid w:val="00094832"/>
    <w:rsid w:val="00095BCE"/>
    <w:rsid w:val="000967E0"/>
    <w:rsid w:val="000A100D"/>
    <w:rsid w:val="000A6D95"/>
    <w:rsid w:val="000A7106"/>
    <w:rsid w:val="000A7532"/>
    <w:rsid w:val="000A75F3"/>
    <w:rsid w:val="000B0E8F"/>
    <w:rsid w:val="000B23D0"/>
    <w:rsid w:val="000B4339"/>
    <w:rsid w:val="000B7E4A"/>
    <w:rsid w:val="000C0E91"/>
    <w:rsid w:val="000C15F4"/>
    <w:rsid w:val="000C3116"/>
    <w:rsid w:val="000C767E"/>
    <w:rsid w:val="000D1935"/>
    <w:rsid w:val="000D25BE"/>
    <w:rsid w:val="000D42EF"/>
    <w:rsid w:val="000D4689"/>
    <w:rsid w:val="000D6F8D"/>
    <w:rsid w:val="000E27D1"/>
    <w:rsid w:val="000E3C42"/>
    <w:rsid w:val="000E516B"/>
    <w:rsid w:val="000E6C9A"/>
    <w:rsid w:val="000E7AA6"/>
    <w:rsid w:val="000F3BBB"/>
    <w:rsid w:val="000F3D6E"/>
    <w:rsid w:val="000F4FF2"/>
    <w:rsid w:val="000F5798"/>
    <w:rsid w:val="0010269D"/>
    <w:rsid w:val="00104C0F"/>
    <w:rsid w:val="001061A6"/>
    <w:rsid w:val="0011079A"/>
    <w:rsid w:val="001127A2"/>
    <w:rsid w:val="00117140"/>
    <w:rsid w:val="001174AA"/>
    <w:rsid w:val="00121ADC"/>
    <w:rsid w:val="00122A39"/>
    <w:rsid w:val="00123424"/>
    <w:rsid w:val="0012559A"/>
    <w:rsid w:val="00125EE9"/>
    <w:rsid w:val="00134A10"/>
    <w:rsid w:val="0013714B"/>
    <w:rsid w:val="00141BB9"/>
    <w:rsid w:val="00142285"/>
    <w:rsid w:val="0014480F"/>
    <w:rsid w:val="00146608"/>
    <w:rsid w:val="00150641"/>
    <w:rsid w:val="001531CA"/>
    <w:rsid w:val="0015424B"/>
    <w:rsid w:val="00154E14"/>
    <w:rsid w:val="001562C0"/>
    <w:rsid w:val="00161C37"/>
    <w:rsid w:val="00161D0C"/>
    <w:rsid w:val="00162030"/>
    <w:rsid w:val="00163744"/>
    <w:rsid w:val="00163CD5"/>
    <w:rsid w:val="00166A46"/>
    <w:rsid w:val="00166C33"/>
    <w:rsid w:val="00170006"/>
    <w:rsid w:val="00173EC6"/>
    <w:rsid w:val="0017473F"/>
    <w:rsid w:val="001756A3"/>
    <w:rsid w:val="00175F2C"/>
    <w:rsid w:val="001779BD"/>
    <w:rsid w:val="00183970"/>
    <w:rsid w:val="00184DD5"/>
    <w:rsid w:val="001867D4"/>
    <w:rsid w:val="00186DE1"/>
    <w:rsid w:val="001911D9"/>
    <w:rsid w:val="001949B7"/>
    <w:rsid w:val="00194A67"/>
    <w:rsid w:val="00196558"/>
    <w:rsid w:val="00196665"/>
    <w:rsid w:val="00197C46"/>
    <w:rsid w:val="001A11B1"/>
    <w:rsid w:val="001A2493"/>
    <w:rsid w:val="001A254E"/>
    <w:rsid w:val="001A37AD"/>
    <w:rsid w:val="001A3C0D"/>
    <w:rsid w:val="001A4995"/>
    <w:rsid w:val="001A62A1"/>
    <w:rsid w:val="001B0DAA"/>
    <w:rsid w:val="001B2A58"/>
    <w:rsid w:val="001B4226"/>
    <w:rsid w:val="001B6CF4"/>
    <w:rsid w:val="001C426A"/>
    <w:rsid w:val="001C42BE"/>
    <w:rsid w:val="001C77CE"/>
    <w:rsid w:val="001D0C43"/>
    <w:rsid w:val="001D27E6"/>
    <w:rsid w:val="001D3C8C"/>
    <w:rsid w:val="001D53C6"/>
    <w:rsid w:val="001D605D"/>
    <w:rsid w:val="001E1F66"/>
    <w:rsid w:val="001E1F92"/>
    <w:rsid w:val="001E4C96"/>
    <w:rsid w:val="001E4F81"/>
    <w:rsid w:val="001E6904"/>
    <w:rsid w:val="001E7403"/>
    <w:rsid w:val="001F1673"/>
    <w:rsid w:val="001F18EC"/>
    <w:rsid w:val="001F19D4"/>
    <w:rsid w:val="001F5E2B"/>
    <w:rsid w:val="001F6252"/>
    <w:rsid w:val="001F77B4"/>
    <w:rsid w:val="0020278E"/>
    <w:rsid w:val="002033DF"/>
    <w:rsid w:val="0020505F"/>
    <w:rsid w:val="00205EB5"/>
    <w:rsid w:val="002075FF"/>
    <w:rsid w:val="00207D56"/>
    <w:rsid w:val="0021299F"/>
    <w:rsid w:val="00213696"/>
    <w:rsid w:val="00217005"/>
    <w:rsid w:val="00225C95"/>
    <w:rsid w:val="00225C9E"/>
    <w:rsid w:val="00226D2C"/>
    <w:rsid w:val="0023154B"/>
    <w:rsid w:val="002317B6"/>
    <w:rsid w:val="00237F2B"/>
    <w:rsid w:val="00240055"/>
    <w:rsid w:val="0024090B"/>
    <w:rsid w:val="00243354"/>
    <w:rsid w:val="00245345"/>
    <w:rsid w:val="002477C0"/>
    <w:rsid w:val="00247E5D"/>
    <w:rsid w:val="002520E5"/>
    <w:rsid w:val="00255798"/>
    <w:rsid w:val="00255C3E"/>
    <w:rsid w:val="00255EF0"/>
    <w:rsid w:val="00256870"/>
    <w:rsid w:val="00256B08"/>
    <w:rsid w:val="002574AA"/>
    <w:rsid w:val="00262593"/>
    <w:rsid w:val="00263AA0"/>
    <w:rsid w:val="00264545"/>
    <w:rsid w:val="002645B2"/>
    <w:rsid w:val="00264D90"/>
    <w:rsid w:val="00265099"/>
    <w:rsid w:val="00265A96"/>
    <w:rsid w:val="002709F0"/>
    <w:rsid w:val="0027166F"/>
    <w:rsid w:val="0027209C"/>
    <w:rsid w:val="002735B8"/>
    <w:rsid w:val="00273AC9"/>
    <w:rsid w:val="0027605D"/>
    <w:rsid w:val="00277300"/>
    <w:rsid w:val="002802E1"/>
    <w:rsid w:val="00280F4B"/>
    <w:rsid w:val="0028106E"/>
    <w:rsid w:val="00282758"/>
    <w:rsid w:val="002827BB"/>
    <w:rsid w:val="00284D0B"/>
    <w:rsid w:val="00285718"/>
    <w:rsid w:val="00290A4D"/>
    <w:rsid w:val="002915FF"/>
    <w:rsid w:val="0029173C"/>
    <w:rsid w:val="00291AA1"/>
    <w:rsid w:val="00293548"/>
    <w:rsid w:val="00293A78"/>
    <w:rsid w:val="00295EA5"/>
    <w:rsid w:val="002A0D89"/>
    <w:rsid w:val="002A6E45"/>
    <w:rsid w:val="002B0D16"/>
    <w:rsid w:val="002B0D75"/>
    <w:rsid w:val="002B2107"/>
    <w:rsid w:val="002B2468"/>
    <w:rsid w:val="002B4B49"/>
    <w:rsid w:val="002B6356"/>
    <w:rsid w:val="002B66BF"/>
    <w:rsid w:val="002B6A1B"/>
    <w:rsid w:val="002B74BF"/>
    <w:rsid w:val="002D013E"/>
    <w:rsid w:val="002D34E0"/>
    <w:rsid w:val="002D4E55"/>
    <w:rsid w:val="002D5141"/>
    <w:rsid w:val="002D53F4"/>
    <w:rsid w:val="002D5F93"/>
    <w:rsid w:val="002D6A9D"/>
    <w:rsid w:val="002E1449"/>
    <w:rsid w:val="002E163E"/>
    <w:rsid w:val="002E20A1"/>
    <w:rsid w:val="002E2EB6"/>
    <w:rsid w:val="002E48E0"/>
    <w:rsid w:val="002E5CFA"/>
    <w:rsid w:val="002E62D3"/>
    <w:rsid w:val="002F27C7"/>
    <w:rsid w:val="002F33D7"/>
    <w:rsid w:val="002F4DED"/>
    <w:rsid w:val="002F57B9"/>
    <w:rsid w:val="002F7155"/>
    <w:rsid w:val="002F7A2B"/>
    <w:rsid w:val="00300746"/>
    <w:rsid w:val="00300C8E"/>
    <w:rsid w:val="0030109D"/>
    <w:rsid w:val="00303AFE"/>
    <w:rsid w:val="003046A0"/>
    <w:rsid w:val="00304AA9"/>
    <w:rsid w:val="0030591D"/>
    <w:rsid w:val="00305F9E"/>
    <w:rsid w:val="0030647F"/>
    <w:rsid w:val="00306913"/>
    <w:rsid w:val="0031190B"/>
    <w:rsid w:val="00312598"/>
    <w:rsid w:val="00314C27"/>
    <w:rsid w:val="0031697A"/>
    <w:rsid w:val="00317C3A"/>
    <w:rsid w:val="00320C17"/>
    <w:rsid w:val="00321727"/>
    <w:rsid w:val="00322096"/>
    <w:rsid w:val="00322EC1"/>
    <w:rsid w:val="00323BF7"/>
    <w:rsid w:val="00324814"/>
    <w:rsid w:val="00326CE4"/>
    <w:rsid w:val="0033033C"/>
    <w:rsid w:val="0033119B"/>
    <w:rsid w:val="003317A7"/>
    <w:rsid w:val="003325E4"/>
    <w:rsid w:val="003331E4"/>
    <w:rsid w:val="0033590C"/>
    <w:rsid w:val="00340A95"/>
    <w:rsid w:val="0034461F"/>
    <w:rsid w:val="003478EE"/>
    <w:rsid w:val="003478F8"/>
    <w:rsid w:val="00350FEA"/>
    <w:rsid w:val="003515DC"/>
    <w:rsid w:val="0035167C"/>
    <w:rsid w:val="003533BC"/>
    <w:rsid w:val="0035374E"/>
    <w:rsid w:val="00354436"/>
    <w:rsid w:val="003549FC"/>
    <w:rsid w:val="00355138"/>
    <w:rsid w:val="0035591F"/>
    <w:rsid w:val="00356765"/>
    <w:rsid w:val="003627BC"/>
    <w:rsid w:val="003644D7"/>
    <w:rsid w:val="00365F7B"/>
    <w:rsid w:val="00366584"/>
    <w:rsid w:val="003709A6"/>
    <w:rsid w:val="00374581"/>
    <w:rsid w:val="00376446"/>
    <w:rsid w:val="00376746"/>
    <w:rsid w:val="003777AD"/>
    <w:rsid w:val="00380F6E"/>
    <w:rsid w:val="0038107D"/>
    <w:rsid w:val="00381517"/>
    <w:rsid w:val="00382DBF"/>
    <w:rsid w:val="00383422"/>
    <w:rsid w:val="003834E7"/>
    <w:rsid w:val="003844FB"/>
    <w:rsid w:val="00384580"/>
    <w:rsid w:val="00386032"/>
    <w:rsid w:val="00387B0E"/>
    <w:rsid w:val="00387F71"/>
    <w:rsid w:val="003912DE"/>
    <w:rsid w:val="00394FCF"/>
    <w:rsid w:val="00395700"/>
    <w:rsid w:val="003A2A04"/>
    <w:rsid w:val="003A368A"/>
    <w:rsid w:val="003A4AAA"/>
    <w:rsid w:val="003A6B90"/>
    <w:rsid w:val="003A7A4D"/>
    <w:rsid w:val="003B042B"/>
    <w:rsid w:val="003B1C6C"/>
    <w:rsid w:val="003B3B68"/>
    <w:rsid w:val="003B55FA"/>
    <w:rsid w:val="003C0C52"/>
    <w:rsid w:val="003C2BA0"/>
    <w:rsid w:val="003C3EDA"/>
    <w:rsid w:val="003C5124"/>
    <w:rsid w:val="003C5D0F"/>
    <w:rsid w:val="003C7BAD"/>
    <w:rsid w:val="003D01D9"/>
    <w:rsid w:val="003D23BA"/>
    <w:rsid w:val="003D2C8B"/>
    <w:rsid w:val="003D49EC"/>
    <w:rsid w:val="003D55B0"/>
    <w:rsid w:val="003D6E28"/>
    <w:rsid w:val="003E3944"/>
    <w:rsid w:val="003E48CE"/>
    <w:rsid w:val="003E627D"/>
    <w:rsid w:val="003E65F5"/>
    <w:rsid w:val="003E692F"/>
    <w:rsid w:val="003E6AE7"/>
    <w:rsid w:val="003F7399"/>
    <w:rsid w:val="004006C8"/>
    <w:rsid w:val="00402E39"/>
    <w:rsid w:val="00403AFA"/>
    <w:rsid w:val="00403B2F"/>
    <w:rsid w:val="004042CF"/>
    <w:rsid w:val="00406AD7"/>
    <w:rsid w:val="00406E84"/>
    <w:rsid w:val="00406E98"/>
    <w:rsid w:val="00407C46"/>
    <w:rsid w:val="00411967"/>
    <w:rsid w:val="00411ACC"/>
    <w:rsid w:val="0042077F"/>
    <w:rsid w:val="00423549"/>
    <w:rsid w:val="004264FD"/>
    <w:rsid w:val="00426D17"/>
    <w:rsid w:val="00430753"/>
    <w:rsid w:val="004326E3"/>
    <w:rsid w:val="0043298C"/>
    <w:rsid w:val="004358AA"/>
    <w:rsid w:val="00435A51"/>
    <w:rsid w:val="00436180"/>
    <w:rsid w:val="0043784F"/>
    <w:rsid w:val="004428C0"/>
    <w:rsid w:val="00453712"/>
    <w:rsid w:val="004545F7"/>
    <w:rsid w:val="00460CCF"/>
    <w:rsid w:val="00460D4E"/>
    <w:rsid w:val="00461B7F"/>
    <w:rsid w:val="004623D2"/>
    <w:rsid w:val="004631C1"/>
    <w:rsid w:val="0046338F"/>
    <w:rsid w:val="00466062"/>
    <w:rsid w:val="00471C50"/>
    <w:rsid w:val="00473135"/>
    <w:rsid w:val="0047719F"/>
    <w:rsid w:val="00477732"/>
    <w:rsid w:val="004821DD"/>
    <w:rsid w:val="00483BC9"/>
    <w:rsid w:val="00485AB9"/>
    <w:rsid w:val="004879E5"/>
    <w:rsid w:val="0049085F"/>
    <w:rsid w:val="004939C9"/>
    <w:rsid w:val="004943BF"/>
    <w:rsid w:val="004957B7"/>
    <w:rsid w:val="004A1568"/>
    <w:rsid w:val="004A174B"/>
    <w:rsid w:val="004A1BE5"/>
    <w:rsid w:val="004A26DF"/>
    <w:rsid w:val="004A6A89"/>
    <w:rsid w:val="004A6A9C"/>
    <w:rsid w:val="004B2372"/>
    <w:rsid w:val="004B31B0"/>
    <w:rsid w:val="004B4188"/>
    <w:rsid w:val="004B5628"/>
    <w:rsid w:val="004B6557"/>
    <w:rsid w:val="004B676F"/>
    <w:rsid w:val="004B67F6"/>
    <w:rsid w:val="004B76D8"/>
    <w:rsid w:val="004C091C"/>
    <w:rsid w:val="004C094C"/>
    <w:rsid w:val="004C0CA6"/>
    <w:rsid w:val="004C22BF"/>
    <w:rsid w:val="004C3707"/>
    <w:rsid w:val="004C5CEC"/>
    <w:rsid w:val="004C5EDE"/>
    <w:rsid w:val="004C6F06"/>
    <w:rsid w:val="004D3442"/>
    <w:rsid w:val="004D34F0"/>
    <w:rsid w:val="004D438C"/>
    <w:rsid w:val="004D799C"/>
    <w:rsid w:val="004D7A1E"/>
    <w:rsid w:val="004E05A5"/>
    <w:rsid w:val="004E075A"/>
    <w:rsid w:val="004E0B9C"/>
    <w:rsid w:val="004E0E1C"/>
    <w:rsid w:val="004E32C2"/>
    <w:rsid w:val="004E3D74"/>
    <w:rsid w:val="004E425A"/>
    <w:rsid w:val="004E6341"/>
    <w:rsid w:val="004E6A25"/>
    <w:rsid w:val="004F207E"/>
    <w:rsid w:val="004F2EAD"/>
    <w:rsid w:val="004F3063"/>
    <w:rsid w:val="004F4994"/>
    <w:rsid w:val="004F5CE0"/>
    <w:rsid w:val="004F6778"/>
    <w:rsid w:val="004F71EA"/>
    <w:rsid w:val="005013B8"/>
    <w:rsid w:val="00501828"/>
    <w:rsid w:val="00501876"/>
    <w:rsid w:val="00502306"/>
    <w:rsid w:val="00503108"/>
    <w:rsid w:val="00503F8C"/>
    <w:rsid w:val="00504AE9"/>
    <w:rsid w:val="005057C9"/>
    <w:rsid w:val="005144D0"/>
    <w:rsid w:val="0051491E"/>
    <w:rsid w:val="005150A6"/>
    <w:rsid w:val="00515261"/>
    <w:rsid w:val="005168F4"/>
    <w:rsid w:val="00520894"/>
    <w:rsid w:val="00520C4A"/>
    <w:rsid w:val="005259CE"/>
    <w:rsid w:val="00526357"/>
    <w:rsid w:val="0052653E"/>
    <w:rsid w:val="005268D2"/>
    <w:rsid w:val="00526A1F"/>
    <w:rsid w:val="00532236"/>
    <w:rsid w:val="00534166"/>
    <w:rsid w:val="00537AB8"/>
    <w:rsid w:val="005412E0"/>
    <w:rsid w:val="00544CE0"/>
    <w:rsid w:val="00545334"/>
    <w:rsid w:val="0054791E"/>
    <w:rsid w:val="005523C2"/>
    <w:rsid w:val="00554AB9"/>
    <w:rsid w:val="00555EED"/>
    <w:rsid w:val="005567E1"/>
    <w:rsid w:val="00557551"/>
    <w:rsid w:val="005620F1"/>
    <w:rsid w:val="00563A04"/>
    <w:rsid w:val="00563A1B"/>
    <w:rsid w:val="0056682F"/>
    <w:rsid w:val="005669FD"/>
    <w:rsid w:val="00566DDD"/>
    <w:rsid w:val="00571611"/>
    <w:rsid w:val="005739EB"/>
    <w:rsid w:val="005759A2"/>
    <w:rsid w:val="0057686E"/>
    <w:rsid w:val="00576AFA"/>
    <w:rsid w:val="00576DAD"/>
    <w:rsid w:val="005777B5"/>
    <w:rsid w:val="005821BB"/>
    <w:rsid w:val="00583090"/>
    <w:rsid w:val="00585A48"/>
    <w:rsid w:val="00587178"/>
    <w:rsid w:val="00587B31"/>
    <w:rsid w:val="00587C14"/>
    <w:rsid w:val="00590E80"/>
    <w:rsid w:val="005915F9"/>
    <w:rsid w:val="005938AE"/>
    <w:rsid w:val="00596132"/>
    <w:rsid w:val="005966E4"/>
    <w:rsid w:val="00596E8F"/>
    <w:rsid w:val="005A37C1"/>
    <w:rsid w:val="005A3E9C"/>
    <w:rsid w:val="005A558B"/>
    <w:rsid w:val="005A629C"/>
    <w:rsid w:val="005A7DB3"/>
    <w:rsid w:val="005C1A0B"/>
    <w:rsid w:val="005C3858"/>
    <w:rsid w:val="005D18A4"/>
    <w:rsid w:val="005D22AF"/>
    <w:rsid w:val="005D281F"/>
    <w:rsid w:val="005D6F67"/>
    <w:rsid w:val="005E23FD"/>
    <w:rsid w:val="005E2898"/>
    <w:rsid w:val="005E2D88"/>
    <w:rsid w:val="005E2FAF"/>
    <w:rsid w:val="005E3C4A"/>
    <w:rsid w:val="005E4048"/>
    <w:rsid w:val="005E4235"/>
    <w:rsid w:val="005E465E"/>
    <w:rsid w:val="005E46A6"/>
    <w:rsid w:val="005F0451"/>
    <w:rsid w:val="005F4C51"/>
    <w:rsid w:val="005F64DB"/>
    <w:rsid w:val="005F7213"/>
    <w:rsid w:val="00606438"/>
    <w:rsid w:val="00607536"/>
    <w:rsid w:val="00614B75"/>
    <w:rsid w:val="00615738"/>
    <w:rsid w:val="00615A54"/>
    <w:rsid w:val="0061710D"/>
    <w:rsid w:val="00617A84"/>
    <w:rsid w:val="0062227C"/>
    <w:rsid w:val="00622D2C"/>
    <w:rsid w:val="00625700"/>
    <w:rsid w:val="006318F0"/>
    <w:rsid w:val="00633002"/>
    <w:rsid w:val="006369E0"/>
    <w:rsid w:val="00637543"/>
    <w:rsid w:val="00642EA5"/>
    <w:rsid w:val="00643B04"/>
    <w:rsid w:val="006450DF"/>
    <w:rsid w:val="006475BD"/>
    <w:rsid w:val="00651C88"/>
    <w:rsid w:val="00656080"/>
    <w:rsid w:val="00656D5E"/>
    <w:rsid w:val="00660653"/>
    <w:rsid w:val="006617C4"/>
    <w:rsid w:val="00663BCF"/>
    <w:rsid w:val="00666896"/>
    <w:rsid w:val="00666CBD"/>
    <w:rsid w:val="006712FD"/>
    <w:rsid w:val="00675B31"/>
    <w:rsid w:val="00682F32"/>
    <w:rsid w:val="006844EC"/>
    <w:rsid w:val="00687A3F"/>
    <w:rsid w:val="00687BE6"/>
    <w:rsid w:val="00691116"/>
    <w:rsid w:val="00691D19"/>
    <w:rsid w:val="00693A8C"/>
    <w:rsid w:val="00694D64"/>
    <w:rsid w:val="00695442"/>
    <w:rsid w:val="00695CF8"/>
    <w:rsid w:val="00696800"/>
    <w:rsid w:val="00696DC4"/>
    <w:rsid w:val="006A0FE0"/>
    <w:rsid w:val="006A1B8A"/>
    <w:rsid w:val="006A2410"/>
    <w:rsid w:val="006A288C"/>
    <w:rsid w:val="006A3B56"/>
    <w:rsid w:val="006A4635"/>
    <w:rsid w:val="006A5491"/>
    <w:rsid w:val="006A5552"/>
    <w:rsid w:val="006A6B82"/>
    <w:rsid w:val="006A707A"/>
    <w:rsid w:val="006A7475"/>
    <w:rsid w:val="006B5DC8"/>
    <w:rsid w:val="006B6228"/>
    <w:rsid w:val="006B79AD"/>
    <w:rsid w:val="006C186F"/>
    <w:rsid w:val="006C4E68"/>
    <w:rsid w:val="006C5D5C"/>
    <w:rsid w:val="006C6D43"/>
    <w:rsid w:val="006D42DF"/>
    <w:rsid w:val="006D4F41"/>
    <w:rsid w:val="006D5780"/>
    <w:rsid w:val="006D615C"/>
    <w:rsid w:val="006D6B11"/>
    <w:rsid w:val="006E3487"/>
    <w:rsid w:val="006E38E9"/>
    <w:rsid w:val="006E3B43"/>
    <w:rsid w:val="006E49A7"/>
    <w:rsid w:val="006E4A7B"/>
    <w:rsid w:val="006E5672"/>
    <w:rsid w:val="006F02D5"/>
    <w:rsid w:val="006F13EF"/>
    <w:rsid w:val="006F4140"/>
    <w:rsid w:val="006F463C"/>
    <w:rsid w:val="006F5814"/>
    <w:rsid w:val="006F6205"/>
    <w:rsid w:val="006F6494"/>
    <w:rsid w:val="006F772A"/>
    <w:rsid w:val="007033C1"/>
    <w:rsid w:val="00703B53"/>
    <w:rsid w:val="0070653B"/>
    <w:rsid w:val="00706C39"/>
    <w:rsid w:val="00707A45"/>
    <w:rsid w:val="00711E93"/>
    <w:rsid w:val="007136DA"/>
    <w:rsid w:val="00720A4C"/>
    <w:rsid w:val="00722FE5"/>
    <w:rsid w:val="007232C7"/>
    <w:rsid w:val="00723974"/>
    <w:rsid w:val="00724695"/>
    <w:rsid w:val="00724C52"/>
    <w:rsid w:val="007254B0"/>
    <w:rsid w:val="00725B1B"/>
    <w:rsid w:val="00727D17"/>
    <w:rsid w:val="007326C8"/>
    <w:rsid w:val="00732D18"/>
    <w:rsid w:val="00732EAA"/>
    <w:rsid w:val="00733DF5"/>
    <w:rsid w:val="00734839"/>
    <w:rsid w:val="0073569D"/>
    <w:rsid w:val="00736526"/>
    <w:rsid w:val="00740708"/>
    <w:rsid w:val="00740BF1"/>
    <w:rsid w:val="00740EFA"/>
    <w:rsid w:val="00746CB9"/>
    <w:rsid w:val="007471FA"/>
    <w:rsid w:val="007512D2"/>
    <w:rsid w:val="00751A54"/>
    <w:rsid w:val="007538C2"/>
    <w:rsid w:val="00753CA8"/>
    <w:rsid w:val="00753DFA"/>
    <w:rsid w:val="00754AE5"/>
    <w:rsid w:val="0076067C"/>
    <w:rsid w:val="00761BD5"/>
    <w:rsid w:val="0076335F"/>
    <w:rsid w:val="007666A5"/>
    <w:rsid w:val="0077020C"/>
    <w:rsid w:val="007706EF"/>
    <w:rsid w:val="0077401E"/>
    <w:rsid w:val="007746EF"/>
    <w:rsid w:val="007754BD"/>
    <w:rsid w:val="007778FA"/>
    <w:rsid w:val="007819D0"/>
    <w:rsid w:val="00786E43"/>
    <w:rsid w:val="0079249D"/>
    <w:rsid w:val="007930CE"/>
    <w:rsid w:val="00793A15"/>
    <w:rsid w:val="00795705"/>
    <w:rsid w:val="007973F0"/>
    <w:rsid w:val="007A386C"/>
    <w:rsid w:val="007A3AEA"/>
    <w:rsid w:val="007A5BFC"/>
    <w:rsid w:val="007B5AAE"/>
    <w:rsid w:val="007B687A"/>
    <w:rsid w:val="007B6A15"/>
    <w:rsid w:val="007C4612"/>
    <w:rsid w:val="007C4CE3"/>
    <w:rsid w:val="007C66BC"/>
    <w:rsid w:val="007D1F34"/>
    <w:rsid w:val="007D2EAF"/>
    <w:rsid w:val="007D3ED8"/>
    <w:rsid w:val="007D473D"/>
    <w:rsid w:val="007D575E"/>
    <w:rsid w:val="007D6F1D"/>
    <w:rsid w:val="007D7D5A"/>
    <w:rsid w:val="007E087E"/>
    <w:rsid w:val="007E105F"/>
    <w:rsid w:val="007E1CA5"/>
    <w:rsid w:val="007E2E2C"/>
    <w:rsid w:val="007E3705"/>
    <w:rsid w:val="007E38D0"/>
    <w:rsid w:val="007E5946"/>
    <w:rsid w:val="007F1DFB"/>
    <w:rsid w:val="007F44D2"/>
    <w:rsid w:val="007F5551"/>
    <w:rsid w:val="007F57FE"/>
    <w:rsid w:val="007F5F4D"/>
    <w:rsid w:val="007F6D69"/>
    <w:rsid w:val="007F7664"/>
    <w:rsid w:val="007F79F5"/>
    <w:rsid w:val="007F7EEB"/>
    <w:rsid w:val="0080004C"/>
    <w:rsid w:val="00800E10"/>
    <w:rsid w:val="00801E94"/>
    <w:rsid w:val="008057D6"/>
    <w:rsid w:val="00805AFC"/>
    <w:rsid w:val="00806080"/>
    <w:rsid w:val="008117A6"/>
    <w:rsid w:val="008122DA"/>
    <w:rsid w:val="00813A3E"/>
    <w:rsid w:val="00814D0B"/>
    <w:rsid w:val="008150A9"/>
    <w:rsid w:val="008153B3"/>
    <w:rsid w:val="00815A0D"/>
    <w:rsid w:val="00820043"/>
    <w:rsid w:val="008210CB"/>
    <w:rsid w:val="00821D39"/>
    <w:rsid w:val="00822758"/>
    <w:rsid w:val="00824AB1"/>
    <w:rsid w:val="0082632A"/>
    <w:rsid w:val="00840321"/>
    <w:rsid w:val="008454BC"/>
    <w:rsid w:val="00852323"/>
    <w:rsid w:val="00852D89"/>
    <w:rsid w:val="0085311E"/>
    <w:rsid w:val="0085612E"/>
    <w:rsid w:val="0085617E"/>
    <w:rsid w:val="008565F7"/>
    <w:rsid w:val="008567B7"/>
    <w:rsid w:val="00857110"/>
    <w:rsid w:val="0085728F"/>
    <w:rsid w:val="008603DE"/>
    <w:rsid w:val="00860444"/>
    <w:rsid w:val="008620EA"/>
    <w:rsid w:val="008627E9"/>
    <w:rsid w:val="00863984"/>
    <w:rsid w:val="00866767"/>
    <w:rsid w:val="00866B88"/>
    <w:rsid w:val="00867197"/>
    <w:rsid w:val="00867C46"/>
    <w:rsid w:val="00870D87"/>
    <w:rsid w:val="008769C7"/>
    <w:rsid w:val="00877CD5"/>
    <w:rsid w:val="00880A38"/>
    <w:rsid w:val="008855C5"/>
    <w:rsid w:val="008900BF"/>
    <w:rsid w:val="00892E8B"/>
    <w:rsid w:val="00893C0C"/>
    <w:rsid w:val="00893CBA"/>
    <w:rsid w:val="00893FB8"/>
    <w:rsid w:val="00894071"/>
    <w:rsid w:val="00895EF4"/>
    <w:rsid w:val="008969A6"/>
    <w:rsid w:val="00896CAF"/>
    <w:rsid w:val="00897BA7"/>
    <w:rsid w:val="008A76CB"/>
    <w:rsid w:val="008B1381"/>
    <w:rsid w:val="008B1735"/>
    <w:rsid w:val="008B2678"/>
    <w:rsid w:val="008B3095"/>
    <w:rsid w:val="008C007D"/>
    <w:rsid w:val="008C0816"/>
    <w:rsid w:val="008C0851"/>
    <w:rsid w:val="008C1618"/>
    <w:rsid w:val="008C2E8D"/>
    <w:rsid w:val="008C2FF2"/>
    <w:rsid w:val="008C321F"/>
    <w:rsid w:val="008D08CF"/>
    <w:rsid w:val="008D1DEB"/>
    <w:rsid w:val="008D2B31"/>
    <w:rsid w:val="008D5405"/>
    <w:rsid w:val="008E17A6"/>
    <w:rsid w:val="008E3146"/>
    <w:rsid w:val="008E3454"/>
    <w:rsid w:val="008E3B42"/>
    <w:rsid w:val="008E3CC5"/>
    <w:rsid w:val="008F0EE0"/>
    <w:rsid w:val="008F1501"/>
    <w:rsid w:val="008F3693"/>
    <w:rsid w:val="008F5105"/>
    <w:rsid w:val="008F57ED"/>
    <w:rsid w:val="008F6E96"/>
    <w:rsid w:val="009007B2"/>
    <w:rsid w:val="009029ED"/>
    <w:rsid w:val="009043E5"/>
    <w:rsid w:val="009059EB"/>
    <w:rsid w:val="00905F0D"/>
    <w:rsid w:val="009060E1"/>
    <w:rsid w:val="00910A92"/>
    <w:rsid w:val="00914BB7"/>
    <w:rsid w:val="00914D95"/>
    <w:rsid w:val="00915C41"/>
    <w:rsid w:val="00917B0A"/>
    <w:rsid w:val="009234A3"/>
    <w:rsid w:val="0092457B"/>
    <w:rsid w:val="00924662"/>
    <w:rsid w:val="00927F78"/>
    <w:rsid w:val="00930603"/>
    <w:rsid w:val="00930CD5"/>
    <w:rsid w:val="009319A6"/>
    <w:rsid w:val="00932850"/>
    <w:rsid w:val="0093304C"/>
    <w:rsid w:val="009362B6"/>
    <w:rsid w:val="009367A7"/>
    <w:rsid w:val="00937824"/>
    <w:rsid w:val="00937BDE"/>
    <w:rsid w:val="009406CD"/>
    <w:rsid w:val="009424DC"/>
    <w:rsid w:val="00943FE9"/>
    <w:rsid w:val="0094409C"/>
    <w:rsid w:val="00956481"/>
    <w:rsid w:val="00956536"/>
    <w:rsid w:val="009621F5"/>
    <w:rsid w:val="00962281"/>
    <w:rsid w:val="0096466F"/>
    <w:rsid w:val="00965D09"/>
    <w:rsid w:val="0097143E"/>
    <w:rsid w:val="0098017C"/>
    <w:rsid w:val="00980AD5"/>
    <w:rsid w:val="00986452"/>
    <w:rsid w:val="00990387"/>
    <w:rsid w:val="00990663"/>
    <w:rsid w:val="009907B7"/>
    <w:rsid w:val="00991449"/>
    <w:rsid w:val="00992269"/>
    <w:rsid w:val="009936E6"/>
    <w:rsid w:val="009A059D"/>
    <w:rsid w:val="009A0F28"/>
    <w:rsid w:val="009A5F98"/>
    <w:rsid w:val="009A66F4"/>
    <w:rsid w:val="009B2024"/>
    <w:rsid w:val="009B4B40"/>
    <w:rsid w:val="009C0CAC"/>
    <w:rsid w:val="009C53A4"/>
    <w:rsid w:val="009C5A42"/>
    <w:rsid w:val="009C6569"/>
    <w:rsid w:val="009D0685"/>
    <w:rsid w:val="009D3173"/>
    <w:rsid w:val="009D5160"/>
    <w:rsid w:val="009D62E4"/>
    <w:rsid w:val="009E042F"/>
    <w:rsid w:val="009E04A8"/>
    <w:rsid w:val="009E1010"/>
    <w:rsid w:val="009E7D6C"/>
    <w:rsid w:val="009F2780"/>
    <w:rsid w:val="009F457D"/>
    <w:rsid w:val="009F4F5C"/>
    <w:rsid w:val="009F5442"/>
    <w:rsid w:val="009F60CD"/>
    <w:rsid w:val="009F79E4"/>
    <w:rsid w:val="00A01653"/>
    <w:rsid w:val="00A02493"/>
    <w:rsid w:val="00A033D4"/>
    <w:rsid w:val="00A03FCD"/>
    <w:rsid w:val="00A05EC8"/>
    <w:rsid w:val="00A10EC2"/>
    <w:rsid w:val="00A12D3B"/>
    <w:rsid w:val="00A161F6"/>
    <w:rsid w:val="00A20874"/>
    <w:rsid w:val="00A21C76"/>
    <w:rsid w:val="00A2329E"/>
    <w:rsid w:val="00A24A37"/>
    <w:rsid w:val="00A30EA9"/>
    <w:rsid w:val="00A34099"/>
    <w:rsid w:val="00A35267"/>
    <w:rsid w:val="00A373A4"/>
    <w:rsid w:val="00A4032C"/>
    <w:rsid w:val="00A43BAB"/>
    <w:rsid w:val="00A4507F"/>
    <w:rsid w:val="00A509DF"/>
    <w:rsid w:val="00A52119"/>
    <w:rsid w:val="00A52261"/>
    <w:rsid w:val="00A52C4F"/>
    <w:rsid w:val="00A54E8F"/>
    <w:rsid w:val="00A56433"/>
    <w:rsid w:val="00A60182"/>
    <w:rsid w:val="00A60E54"/>
    <w:rsid w:val="00A6139F"/>
    <w:rsid w:val="00A628F5"/>
    <w:rsid w:val="00A63A82"/>
    <w:rsid w:val="00A64718"/>
    <w:rsid w:val="00A64C9C"/>
    <w:rsid w:val="00A6594A"/>
    <w:rsid w:val="00A6679A"/>
    <w:rsid w:val="00A6700F"/>
    <w:rsid w:val="00A67415"/>
    <w:rsid w:val="00A70230"/>
    <w:rsid w:val="00A715AE"/>
    <w:rsid w:val="00A71E8A"/>
    <w:rsid w:val="00A73C2F"/>
    <w:rsid w:val="00A74ED3"/>
    <w:rsid w:val="00A74F2E"/>
    <w:rsid w:val="00A77B9F"/>
    <w:rsid w:val="00A811A8"/>
    <w:rsid w:val="00A82397"/>
    <w:rsid w:val="00A82F92"/>
    <w:rsid w:val="00A84599"/>
    <w:rsid w:val="00A84894"/>
    <w:rsid w:val="00A85594"/>
    <w:rsid w:val="00A86D45"/>
    <w:rsid w:val="00A878BF"/>
    <w:rsid w:val="00A9129F"/>
    <w:rsid w:val="00A9212D"/>
    <w:rsid w:val="00A936E1"/>
    <w:rsid w:val="00A94172"/>
    <w:rsid w:val="00A9753E"/>
    <w:rsid w:val="00AA1178"/>
    <w:rsid w:val="00AA1846"/>
    <w:rsid w:val="00AA251A"/>
    <w:rsid w:val="00AA2633"/>
    <w:rsid w:val="00AA3AED"/>
    <w:rsid w:val="00AA4A50"/>
    <w:rsid w:val="00AA54B5"/>
    <w:rsid w:val="00AA5523"/>
    <w:rsid w:val="00AB031A"/>
    <w:rsid w:val="00AB30A6"/>
    <w:rsid w:val="00AB5869"/>
    <w:rsid w:val="00AB67F1"/>
    <w:rsid w:val="00AB7396"/>
    <w:rsid w:val="00AB7A41"/>
    <w:rsid w:val="00AC0783"/>
    <w:rsid w:val="00AC387F"/>
    <w:rsid w:val="00AD17F0"/>
    <w:rsid w:val="00AD2EF1"/>
    <w:rsid w:val="00AD3E00"/>
    <w:rsid w:val="00AD4819"/>
    <w:rsid w:val="00AD5D7D"/>
    <w:rsid w:val="00AD619F"/>
    <w:rsid w:val="00AD66BF"/>
    <w:rsid w:val="00AD694B"/>
    <w:rsid w:val="00AD6C8A"/>
    <w:rsid w:val="00AD799A"/>
    <w:rsid w:val="00AE3B55"/>
    <w:rsid w:val="00AE450E"/>
    <w:rsid w:val="00AE5555"/>
    <w:rsid w:val="00AE67D2"/>
    <w:rsid w:val="00AF3462"/>
    <w:rsid w:val="00AF36BD"/>
    <w:rsid w:val="00AF3701"/>
    <w:rsid w:val="00AF37B7"/>
    <w:rsid w:val="00AF5292"/>
    <w:rsid w:val="00AF5FED"/>
    <w:rsid w:val="00AF68EC"/>
    <w:rsid w:val="00AF6B9A"/>
    <w:rsid w:val="00B03328"/>
    <w:rsid w:val="00B04168"/>
    <w:rsid w:val="00B0707F"/>
    <w:rsid w:val="00B10EBC"/>
    <w:rsid w:val="00B11B41"/>
    <w:rsid w:val="00B11C5C"/>
    <w:rsid w:val="00B13E36"/>
    <w:rsid w:val="00B14576"/>
    <w:rsid w:val="00B1626B"/>
    <w:rsid w:val="00B164B3"/>
    <w:rsid w:val="00B17C16"/>
    <w:rsid w:val="00B25CCC"/>
    <w:rsid w:val="00B274B6"/>
    <w:rsid w:val="00B313E8"/>
    <w:rsid w:val="00B317D3"/>
    <w:rsid w:val="00B348C8"/>
    <w:rsid w:val="00B3667E"/>
    <w:rsid w:val="00B40772"/>
    <w:rsid w:val="00B41599"/>
    <w:rsid w:val="00B428A5"/>
    <w:rsid w:val="00B448D4"/>
    <w:rsid w:val="00B44FED"/>
    <w:rsid w:val="00B46A23"/>
    <w:rsid w:val="00B54E35"/>
    <w:rsid w:val="00B55468"/>
    <w:rsid w:val="00B57D39"/>
    <w:rsid w:val="00B6571B"/>
    <w:rsid w:val="00B65FA2"/>
    <w:rsid w:val="00B675BD"/>
    <w:rsid w:val="00B7359A"/>
    <w:rsid w:val="00B744F9"/>
    <w:rsid w:val="00B747EA"/>
    <w:rsid w:val="00B770CF"/>
    <w:rsid w:val="00B83A5D"/>
    <w:rsid w:val="00B84218"/>
    <w:rsid w:val="00B85594"/>
    <w:rsid w:val="00B906A5"/>
    <w:rsid w:val="00B92CFE"/>
    <w:rsid w:val="00B9304E"/>
    <w:rsid w:val="00BA1932"/>
    <w:rsid w:val="00BA5FF6"/>
    <w:rsid w:val="00BA6111"/>
    <w:rsid w:val="00BA7564"/>
    <w:rsid w:val="00BB3DF7"/>
    <w:rsid w:val="00BB4016"/>
    <w:rsid w:val="00BB48C2"/>
    <w:rsid w:val="00BB5456"/>
    <w:rsid w:val="00BB61B4"/>
    <w:rsid w:val="00BB6C83"/>
    <w:rsid w:val="00BB6E8B"/>
    <w:rsid w:val="00BB6F21"/>
    <w:rsid w:val="00BC29BF"/>
    <w:rsid w:val="00BC3112"/>
    <w:rsid w:val="00BC440A"/>
    <w:rsid w:val="00BC567C"/>
    <w:rsid w:val="00BC75EB"/>
    <w:rsid w:val="00BC79C7"/>
    <w:rsid w:val="00BC7C01"/>
    <w:rsid w:val="00BD1B9B"/>
    <w:rsid w:val="00BD2FC8"/>
    <w:rsid w:val="00BD3035"/>
    <w:rsid w:val="00BD3765"/>
    <w:rsid w:val="00BE182D"/>
    <w:rsid w:val="00BE1B82"/>
    <w:rsid w:val="00BE1FD7"/>
    <w:rsid w:val="00BE3A9B"/>
    <w:rsid w:val="00BF075C"/>
    <w:rsid w:val="00BF2DD0"/>
    <w:rsid w:val="00BF3B7E"/>
    <w:rsid w:val="00BF54C2"/>
    <w:rsid w:val="00BF6F4D"/>
    <w:rsid w:val="00BF7723"/>
    <w:rsid w:val="00C031FF"/>
    <w:rsid w:val="00C10F3A"/>
    <w:rsid w:val="00C11029"/>
    <w:rsid w:val="00C11FE5"/>
    <w:rsid w:val="00C130E4"/>
    <w:rsid w:val="00C20CFC"/>
    <w:rsid w:val="00C2314F"/>
    <w:rsid w:val="00C25A18"/>
    <w:rsid w:val="00C26AA0"/>
    <w:rsid w:val="00C30A81"/>
    <w:rsid w:val="00C312E1"/>
    <w:rsid w:val="00C32766"/>
    <w:rsid w:val="00C330E8"/>
    <w:rsid w:val="00C34D7F"/>
    <w:rsid w:val="00C34EC9"/>
    <w:rsid w:val="00C367E8"/>
    <w:rsid w:val="00C36C80"/>
    <w:rsid w:val="00C3795F"/>
    <w:rsid w:val="00C40B42"/>
    <w:rsid w:val="00C413FA"/>
    <w:rsid w:val="00C41CF8"/>
    <w:rsid w:val="00C423F0"/>
    <w:rsid w:val="00C46FFD"/>
    <w:rsid w:val="00C50EE3"/>
    <w:rsid w:val="00C51FF8"/>
    <w:rsid w:val="00C53F10"/>
    <w:rsid w:val="00C572DD"/>
    <w:rsid w:val="00C630D6"/>
    <w:rsid w:val="00C63CB5"/>
    <w:rsid w:val="00C65991"/>
    <w:rsid w:val="00C663C2"/>
    <w:rsid w:val="00C6717A"/>
    <w:rsid w:val="00C6739C"/>
    <w:rsid w:val="00C67463"/>
    <w:rsid w:val="00C678CC"/>
    <w:rsid w:val="00C7064E"/>
    <w:rsid w:val="00C719CB"/>
    <w:rsid w:val="00C72672"/>
    <w:rsid w:val="00C75DBB"/>
    <w:rsid w:val="00C76BB7"/>
    <w:rsid w:val="00C775C3"/>
    <w:rsid w:val="00C77D87"/>
    <w:rsid w:val="00C8484F"/>
    <w:rsid w:val="00C900CC"/>
    <w:rsid w:val="00C90C48"/>
    <w:rsid w:val="00C90F18"/>
    <w:rsid w:val="00C94114"/>
    <w:rsid w:val="00C9635E"/>
    <w:rsid w:val="00C96E30"/>
    <w:rsid w:val="00CA09A7"/>
    <w:rsid w:val="00CA0D5D"/>
    <w:rsid w:val="00CA4522"/>
    <w:rsid w:val="00CA4E28"/>
    <w:rsid w:val="00CA5AAB"/>
    <w:rsid w:val="00CA6309"/>
    <w:rsid w:val="00CB0401"/>
    <w:rsid w:val="00CB444D"/>
    <w:rsid w:val="00CB671A"/>
    <w:rsid w:val="00CC0251"/>
    <w:rsid w:val="00CC20B7"/>
    <w:rsid w:val="00CC26D8"/>
    <w:rsid w:val="00CC54BD"/>
    <w:rsid w:val="00CC6AB8"/>
    <w:rsid w:val="00CD0221"/>
    <w:rsid w:val="00CD2870"/>
    <w:rsid w:val="00CE0FC0"/>
    <w:rsid w:val="00CE218B"/>
    <w:rsid w:val="00CE2734"/>
    <w:rsid w:val="00CE403D"/>
    <w:rsid w:val="00CF32B1"/>
    <w:rsid w:val="00CF39A7"/>
    <w:rsid w:val="00CF47C9"/>
    <w:rsid w:val="00CF5D6F"/>
    <w:rsid w:val="00CF717A"/>
    <w:rsid w:val="00D01006"/>
    <w:rsid w:val="00D043D5"/>
    <w:rsid w:val="00D0457C"/>
    <w:rsid w:val="00D04BA1"/>
    <w:rsid w:val="00D110D2"/>
    <w:rsid w:val="00D118F3"/>
    <w:rsid w:val="00D12011"/>
    <w:rsid w:val="00D12395"/>
    <w:rsid w:val="00D142FC"/>
    <w:rsid w:val="00D16F8C"/>
    <w:rsid w:val="00D1774B"/>
    <w:rsid w:val="00D2006B"/>
    <w:rsid w:val="00D20343"/>
    <w:rsid w:val="00D24FAE"/>
    <w:rsid w:val="00D25848"/>
    <w:rsid w:val="00D30DD1"/>
    <w:rsid w:val="00D31A39"/>
    <w:rsid w:val="00D31F3D"/>
    <w:rsid w:val="00D3248B"/>
    <w:rsid w:val="00D33081"/>
    <w:rsid w:val="00D338B6"/>
    <w:rsid w:val="00D341A9"/>
    <w:rsid w:val="00D344D4"/>
    <w:rsid w:val="00D34720"/>
    <w:rsid w:val="00D347D0"/>
    <w:rsid w:val="00D354FE"/>
    <w:rsid w:val="00D45FF0"/>
    <w:rsid w:val="00D4742C"/>
    <w:rsid w:val="00D477A2"/>
    <w:rsid w:val="00D5007E"/>
    <w:rsid w:val="00D50178"/>
    <w:rsid w:val="00D57DC7"/>
    <w:rsid w:val="00D60BFC"/>
    <w:rsid w:val="00D625B1"/>
    <w:rsid w:val="00D625D2"/>
    <w:rsid w:val="00D62986"/>
    <w:rsid w:val="00D64131"/>
    <w:rsid w:val="00D66BB5"/>
    <w:rsid w:val="00D66ECE"/>
    <w:rsid w:val="00D70E3E"/>
    <w:rsid w:val="00D768E6"/>
    <w:rsid w:val="00D778E3"/>
    <w:rsid w:val="00D843C7"/>
    <w:rsid w:val="00D85F51"/>
    <w:rsid w:val="00D86C56"/>
    <w:rsid w:val="00DA03A2"/>
    <w:rsid w:val="00DA0850"/>
    <w:rsid w:val="00DA53EE"/>
    <w:rsid w:val="00DA6F1B"/>
    <w:rsid w:val="00DB2B1B"/>
    <w:rsid w:val="00DB2BF9"/>
    <w:rsid w:val="00DB3A07"/>
    <w:rsid w:val="00DB5A32"/>
    <w:rsid w:val="00DB6294"/>
    <w:rsid w:val="00DB62D7"/>
    <w:rsid w:val="00DB6A20"/>
    <w:rsid w:val="00DB6CD4"/>
    <w:rsid w:val="00DC1EF5"/>
    <w:rsid w:val="00DC2F69"/>
    <w:rsid w:val="00DC51A1"/>
    <w:rsid w:val="00DC6D9C"/>
    <w:rsid w:val="00DC71FD"/>
    <w:rsid w:val="00DC7715"/>
    <w:rsid w:val="00DD1080"/>
    <w:rsid w:val="00DD1FDD"/>
    <w:rsid w:val="00DD21CA"/>
    <w:rsid w:val="00DE0E46"/>
    <w:rsid w:val="00DE1C5C"/>
    <w:rsid w:val="00DE1D47"/>
    <w:rsid w:val="00DE2883"/>
    <w:rsid w:val="00DE3B40"/>
    <w:rsid w:val="00DE434B"/>
    <w:rsid w:val="00DE596F"/>
    <w:rsid w:val="00DE645E"/>
    <w:rsid w:val="00DE6AF2"/>
    <w:rsid w:val="00DE774C"/>
    <w:rsid w:val="00DF482F"/>
    <w:rsid w:val="00DF4FA9"/>
    <w:rsid w:val="00E00B70"/>
    <w:rsid w:val="00E015E6"/>
    <w:rsid w:val="00E01D72"/>
    <w:rsid w:val="00E03C58"/>
    <w:rsid w:val="00E04592"/>
    <w:rsid w:val="00E04FED"/>
    <w:rsid w:val="00E0578D"/>
    <w:rsid w:val="00E05824"/>
    <w:rsid w:val="00E11992"/>
    <w:rsid w:val="00E11BA8"/>
    <w:rsid w:val="00E11D85"/>
    <w:rsid w:val="00E208C6"/>
    <w:rsid w:val="00E2100C"/>
    <w:rsid w:val="00E22831"/>
    <w:rsid w:val="00E24AF9"/>
    <w:rsid w:val="00E25D72"/>
    <w:rsid w:val="00E274C9"/>
    <w:rsid w:val="00E30484"/>
    <w:rsid w:val="00E352F7"/>
    <w:rsid w:val="00E363C3"/>
    <w:rsid w:val="00E36AB2"/>
    <w:rsid w:val="00E3767D"/>
    <w:rsid w:val="00E40396"/>
    <w:rsid w:val="00E40998"/>
    <w:rsid w:val="00E45086"/>
    <w:rsid w:val="00E450AA"/>
    <w:rsid w:val="00E5048A"/>
    <w:rsid w:val="00E522AE"/>
    <w:rsid w:val="00E61AC5"/>
    <w:rsid w:val="00E6277E"/>
    <w:rsid w:val="00E6524A"/>
    <w:rsid w:val="00E65E3A"/>
    <w:rsid w:val="00E67B9A"/>
    <w:rsid w:val="00E7220A"/>
    <w:rsid w:val="00E75192"/>
    <w:rsid w:val="00E77C89"/>
    <w:rsid w:val="00E807C4"/>
    <w:rsid w:val="00E812EF"/>
    <w:rsid w:val="00E81853"/>
    <w:rsid w:val="00E87E77"/>
    <w:rsid w:val="00E91FD9"/>
    <w:rsid w:val="00E94A30"/>
    <w:rsid w:val="00E94C65"/>
    <w:rsid w:val="00E9669E"/>
    <w:rsid w:val="00E97369"/>
    <w:rsid w:val="00EA08D5"/>
    <w:rsid w:val="00EA2E32"/>
    <w:rsid w:val="00EA34A5"/>
    <w:rsid w:val="00EA3FD9"/>
    <w:rsid w:val="00EB2175"/>
    <w:rsid w:val="00EB2840"/>
    <w:rsid w:val="00EB412F"/>
    <w:rsid w:val="00EB7484"/>
    <w:rsid w:val="00EB7897"/>
    <w:rsid w:val="00EC4497"/>
    <w:rsid w:val="00EC44C0"/>
    <w:rsid w:val="00EC582E"/>
    <w:rsid w:val="00EC5ED5"/>
    <w:rsid w:val="00ED0235"/>
    <w:rsid w:val="00ED0E19"/>
    <w:rsid w:val="00ED38C1"/>
    <w:rsid w:val="00ED466E"/>
    <w:rsid w:val="00ED51C6"/>
    <w:rsid w:val="00ED5288"/>
    <w:rsid w:val="00ED5FB3"/>
    <w:rsid w:val="00EE110E"/>
    <w:rsid w:val="00EE2278"/>
    <w:rsid w:val="00EE2CFA"/>
    <w:rsid w:val="00EE2E40"/>
    <w:rsid w:val="00EE399C"/>
    <w:rsid w:val="00EE70CD"/>
    <w:rsid w:val="00EE7B75"/>
    <w:rsid w:val="00EF08BD"/>
    <w:rsid w:val="00EF2BD2"/>
    <w:rsid w:val="00EF4390"/>
    <w:rsid w:val="00EF520A"/>
    <w:rsid w:val="00F022E2"/>
    <w:rsid w:val="00F02CA9"/>
    <w:rsid w:val="00F0316B"/>
    <w:rsid w:val="00F04FD2"/>
    <w:rsid w:val="00F068BD"/>
    <w:rsid w:val="00F1028D"/>
    <w:rsid w:val="00F1217B"/>
    <w:rsid w:val="00F13424"/>
    <w:rsid w:val="00F2017C"/>
    <w:rsid w:val="00F2260F"/>
    <w:rsid w:val="00F249E9"/>
    <w:rsid w:val="00F26038"/>
    <w:rsid w:val="00F261BA"/>
    <w:rsid w:val="00F2781A"/>
    <w:rsid w:val="00F3101C"/>
    <w:rsid w:val="00F3170A"/>
    <w:rsid w:val="00F35752"/>
    <w:rsid w:val="00F35D5F"/>
    <w:rsid w:val="00F35DCD"/>
    <w:rsid w:val="00F41222"/>
    <w:rsid w:val="00F43569"/>
    <w:rsid w:val="00F44A2F"/>
    <w:rsid w:val="00F46DB3"/>
    <w:rsid w:val="00F56370"/>
    <w:rsid w:val="00F60967"/>
    <w:rsid w:val="00F62954"/>
    <w:rsid w:val="00F62CF1"/>
    <w:rsid w:val="00F6300E"/>
    <w:rsid w:val="00F63AB7"/>
    <w:rsid w:val="00F63C22"/>
    <w:rsid w:val="00F649B0"/>
    <w:rsid w:val="00F662FC"/>
    <w:rsid w:val="00F66CCD"/>
    <w:rsid w:val="00F70396"/>
    <w:rsid w:val="00F71BD8"/>
    <w:rsid w:val="00F74339"/>
    <w:rsid w:val="00F74B32"/>
    <w:rsid w:val="00F754DC"/>
    <w:rsid w:val="00F80566"/>
    <w:rsid w:val="00F812BC"/>
    <w:rsid w:val="00F93806"/>
    <w:rsid w:val="00F9527A"/>
    <w:rsid w:val="00FA0F91"/>
    <w:rsid w:val="00FA4907"/>
    <w:rsid w:val="00FA52D1"/>
    <w:rsid w:val="00FA639C"/>
    <w:rsid w:val="00FB672D"/>
    <w:rsid w:val="00FC03B0"/>
    <w:rsid w:val="00FC1D63"/>
    <w:rsid w:val="00FC2A49"/>
    <w:rsid w:val="00FC3DFB"/>
    <w:rsid w:val="00FC71AD"/>
    <w:rsid w:val="00FC7727"/>
    <w:rsid w:val="00FD0B66"/>
    <w:rsid w:val="00FD2EC7"/>
    <w:rsid w:val="00FD3858"/>
    <w:rsid w:val="00FD4265"/>
    <w:rsid w:val="00FE0E21"/>
    <w:rsid w:val="00FE282C"/>
    <w:rsid w:val="00FE3F64"/>
    <w:rsid w:val="00FE4343"/>
    <w:rsid w:val="00FE6827"/>
    <w:rsid w:val="00FE7C8A"/>
    <w:rsid w:val="00FF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98651B"/>
  <w15:chartTrackingRefBased/>
  <w15:docId w15:val="{3B549EC7-EE7D-FE4D-A3D1-88A265E2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211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615738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91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91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3912DE"/>
  </w:style>
  <w:style w:type="paragraph" w:styleId="Fuzeile">
    <w:name w:val="footer"/>
    <w:basedOn w:val="Standard"/>
    <w:link w:val="FuzeileZchn"/>
    <w:uiPriority w:val="99"/>
    <w:unhideWhenUsed/>
    <w:rsid w:val="00391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3912DE"/>
  </w:style>
  <w:style w:type="paragraph" w:styleId="Listenabsatz">
    <w:name w:val="List Paragraph"/>
    <w:basedOn w:val="Standard"/>
    <w:uiPriority w:val="34"/>
    <w:qFormat/>
    <w:rsid w:val="00326CE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MDPI16affiliation">
    <w:name w:val="MDPI_1.6_affiliation"/>
    <w:qFormat/>
    <w:rsid w:val="00F66CC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7A4D"/>
    <w:rPr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3A7A4D"/>
    <w:rPr>
      <w:rFonts w:ascii="Arial" w:eastAsiaTheme="minorHAnsi" w:hAnsi="Arial" w:cs="Arial"/>
      <w:sz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A7A4D"/>
    <w:rPr>
      <w:rFonts w:ascii="Arial" w:hAnsi="Arial" w:cs="Arial"/>
      <w:kern w:val="0"/>
      <w:sz w:val="22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3B2F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3B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3B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3B2F"/>
    <w:rPr>
      <w:b/>
      <w:bCs/>
      <w:sz w:val="20"/>
      <w:szCs w:val="20"/>
    </w:rPr>
  </w:style>
  <w:style w:type="paragraph" w:styleId="KeinLeerraum">
    <w:name w:val="No Spacing"/>
    <w:uiPriority w:val="1"/>
    <w:qFormat/>
    <w:rsid w:val="00682F3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A63A82"/>
  </w:style>
  <w:style w:type="character" w:customStyle="1" w:styleId="ref-journal">
    <w:name w:val="ref-journal"/>
    <w:basedOn w:val="Absatz-Standardschriftart"/>
    <w:rsid w:val="00A6139F"/>
  </w:style>
  <w:style w:type="character" w:customStyle="1" w:styleId="ref-vol">
    <w:name w:val="ref-vol"/>
    <w:basedOn w:val="Absatz-Standardschriftart"/>
    <w:rsid w:val="00A6139F"/>
  </w:style>
  <w:style w:type="character" w:styleId="Hervorhebung">
    <w:name w:val="Emphasis"/>
    <w:basedOn w:val="Absatz-Standardschriftart"/>
    <w:uiPriority w:val="20"/>
    <w:qFormat/>
    <w:rsid w:val="003777AD"/>
    <w:rPr>
      <w:i/>
      <w:iCs/>
    </w:rPr>
  </w:style>
  <w:style w:type="character" w:styleId="Fett">
    <w:name w:val="Strong"/>
    <w:basedOn w:val="Absatz-Standardschriftart"/>
    <w:uiPriority w:val="22"/>
    <w:qFormat/>
    <w:rsid w:val="001F5E2B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1F5E2B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AB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54AB9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F3B7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1">
    <w:name w:val="p1"/>
    <w:basedOn w:val="Standard"/>
    <w:rsid w:val="00BF3B7E"/>
    <w:rPr>
      <w:rFonts w:ascii=".AppleSystemUIFont" w:hAnsi=".AppleSystemUIFont"/>
      <w:color w:val="0E0E0E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56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564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customStyle="1" w:styleId="docsum-authors">
    <w:name w:val="docsum-authors"/>
    <w:basedOn w:val="Absatz-Standardschriftart"/>
    <w:rsid w:val="001D3C8C"/>
  </w:style>
  <w:style w:type="character" w:customStyle="1" w:styleId="docsum-journal-citation">
    <w:name w:val="docsum-journal-citation"/>
    <w:basedOn w:val="Absatz-Standardschriftart"/>
    <w:rsid w:val="001D3C8C"/>
  </w:style>
  <w:style w:type="character" w:styleId="NichtaufgelsteErwhnung">
    <w:name w:val="Unresolved Mention"/>
    <w:basedOn w:val="Absatz-Standardschriftart"/>
    <w:uiPriority w:val="99"/>
    <w:semiHidden/>
    <w:unhideWhenUsed/>
    <w:rsid w:val="00892E8B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Standard"/>
    <w:link w:val="BibliographyZchn"/>
    <w:rsid w:val="00751A54"/>
    <w:pPr>
      <w:tabs>
        <w:tab w:val="left" w:pos="380"/>
      </w:tabs>
      <w:spacing w:after="240"/>
      <w:ind w:left="384" w:hanging="384"/>
    </w:pPr>
    <w:rPr>
      <w:rFonts w:ascii="Calibri" w:hAnsi="Calibri" w:cs="Calibri"/>
      <w:noProof/>
    </w:rPr>
  </w:style>
  <w:style w:type="character" w:customStyle="1" w:styleId="BibliographyZchn">
    <w:name w:val="Bibliography Zchn"/>
    <w:basedOn w:val="Absatz-Standardschriftart"/>
    <w:link w:val="Literaturverzeichnis1"/>
    <w:rsid w:val="00751A54"/>
    <w:rPr>
      <w:rFonts w:ascii="Calibri" w:eastAsia="Times New Roman" w:hAnsi="Calibri" w:cs="Calibri"/>
      <w:noProof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8126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161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357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07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82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3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8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1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7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0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5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7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66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1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4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9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7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5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6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68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02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81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7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9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4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5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9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7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9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42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5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1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2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4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56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8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52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3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1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3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0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1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35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6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1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8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5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21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0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0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C8D002-EAF1-46E5-B1F4-04EE6CE99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idlich</dc:creator>
  <cp:keywords/>
  <dc:description/>
  <cp:lastModifiedBy>Anne Weidlich</cp:lastModifiedBy>
  <cp:revision>3</cp:revision>
  <cp:lastPrinted>2025-01-11T10:19:00Z</cp:lastPrinted>
  <dcterms:created xsi:type="dcterms:W3CDTF">2025-12-06T08:06:00Z</dcterms:created>
  <dcterms:modified xsi:type="dcterms:W3CDTF">2025-12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m1olG1c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e349be0-bd53-4b23-8e0c-a97eb5f5df2b</vt:lpwstr>
  </property>
</Properties>
</file>